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9F542" w14:textId="77777777" w:rsidR="0038727D" w:rsidRPr="003470C2" w:rsidRDefault="0038727D" w:rsidP="0038727D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 w:rsidRPr="003470C2">
        <w:rPr>
          <w:rFonts w:asciiTheme="majorBidi" w:hAnsiTheme="majorBidi" w:cstheme="majorBidi"/>
          <w:b/>
          <w:bCs/>
        </w:rPr>
        <w:t xml:space="preserve">Supplementary materials </w:t>
      </w:r>
    </w:p>
    <w:p w14:paraId="28507C88" w14:textId="0FC47B46" w:rsidR="0038727D" w:rsidRPr="003470C2" w:rsidRDefault="0038727D" w:rsidP="0038727D">
      <w:pPr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 w:rsidRPr="003470C2">
        <w:rPr>
          <w:rFonts w:asciiTheme="majorBidi" w:hAnsiTheme="majorBidi" w:cstheme="majorBidi"/>
          <w:b/>
          <w:bCs/>
        </w:rPr>
        <w:t>A GIS-based multi-criteria framework for mapping potential irrigated agricultural zones in newly reclaimed arid agroecosystem</w:t>
      </w:r>
    </w:p>
    <w:p w14:paraId="3AD70212" w14:textId="77777777" w:rsidR="004C58CA" w:rsidRPr="003470C2" w:rsidRDefault="004C58CA" w:rsidP="004C58CA">
      <w:pPr>
        <w:spacing w:after="0" w:line="360" w:lineRule="auto"/>
        <w:jc w:val="center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t>Ahmed S. Abuzaid</w:t>
      </w:r>
      <w:r w:rsidRPr="003470C2">
        <w:rPr>
          <w:rFonts w:asciiTheme="majorBidi" w:hAnsiTheme="majorBidi" w:cstheme="majorBidi"/>
          <w:vertAlign w:val="superscript"/>
        </w:rPr>
        <w:t>1</w:t>
      </w:r>
      <w:r w:rsidRPr="003470C2">
        <w:rPr>
          <w:rFonts w:asciiTheme="majorBidi" w:hAnsiTheme="majorBidi" w:cstheme="majorBidi"/>
        </w:rPr>
        <w:t>, Hassan H. Abbas</w:t>
      </w:r>
      <w:r w:rsidRPr="003470C2">
        <w:rPr>
          <w:rFonts w:asciiTheme="majorBidi" w:hAnsiTheme="majorBidi" w:cstheme="majorBidi"/>
          <w:vertAlign w:val="superscript"/>
        </w:rPr>
        <w:t>1</w:t>
      </w:r>
      <w:r w:rsidRPr="003470C2">
        <w:rPr>
          <w:rFonts w:asciiTheme="majorBidi" w:hAnsiTheme="majorBidi" w:cstheme="majorBidi"/>
        </w:rPr>
        <w:t>, Yousif K. El Ghonamy</w:t>
      </w:r>
      <w:r w:rsidRPr="003470C2">
        <w:rPr>
          <w:rFonts w:asciiTheme="majorBidi" w:hAnsiTheme="majorBidi" w:cstheme="majorBidi"/>
          <w:vertAlign w:val="superscript"/>
        </w:rPr>
        <w:t>2</w:t>
      </w:r>
      <w:r w:rsidRPr="003470C2">
        <w:rPr>
          <w:rFonts w:asciiTheme="majorBidi" w:hAnsiTheme="majorBidi" w:cstheme="majorBidi"/>
        </w:rPr>
        <w:t>, Mostafa A. Mostafa</w:t>
      </w:r>
      <w:r w:rsidRPr="003470C2">
        <w:rPr>
          <w:rFonts w:asciiTheme="majorBidi" w:hAnsiTheme="majorBidi" w:cstheme="majorBidi"/>
          <w:vertAlign w:val="superscript"/>
        </w:rPr>
        <w:t>1</w:t>
      </w:r>
      <w:r w:rsidRPr="003470C2">
        <w:rPr>
          <w:rFonts w:asciiTheme="majorBidi" w:hAnsiTheme="majorBidi" w:cstheme="majorBidi"/>
        </w:rPr>
        <w:t>, Nazih Y. Rebouh</w:t>
      </w:r>
      <w:r w:rsidRPr="003470C2">
        <w:rPr>
          <w:rFonts w:asciiTheme="majorBidi" w:hAnsiTheme="majorBidi" w:cstheme="majorBidi"/>
          <w:vertAlign w:val="superscript"/>
        </w:rPr>
        <w:t>3</w:t>
      </w:r>
      <w:r w:rsidRPr="003470C2">
        <w:rPr>
          <w:rFonts w:asciiTheme="majorBidi" w:hAnsiTheme="majorBidi" w:cstheme="majorBidi"/>
        </w:rPr>
        <w:t>, Mohamed S. Shokr</w:t>
      </w:r>
      <w:r w:rsidRPr="003470C2">
        <w:rPr>
          <w:rFonts w:asciiTheme="majorBidi" w:hAnsiTheme="majorBidi" w:cstheme="majorBidi"/>
          <w:vertAlign w:val="superscript"/>
        </w:rPr>
        <w:t>4</w:t>
      </w:r>
    </w:p>
    <w:p w14:paraId="65774B79" w14:textId="77777777" w:rsidR="004C58CA" w:rsidRPr="003470C2" w:rsidRDefault="004C58CA" w:rsidP="004C58CA">
      <w:pPr>
        <w:spacing w:after="0" w:line="360" w:lineRule="auto"/>
        <w:jc w:val="both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  <w:vertAlign w:val="superscript"/>
        </w:rPr>
        <w:t>1</w:t>
      </w:r>
      <w:r w:rsidRPr="003470C2">
        <w:rPr>
          <w:rFonts w:asciiTheme="majorBidi" w:hAnsiTheme="majorBidi" w:cstheme="majorBidi"/>
        </w:rPr>
        <w:t xml:space="preserve"> Soils and Water Department, Faculty of Agriculture, Benha University, Benha 13518, Egypt </w:t>
      </w:r>
    </w:p>
    <w:p w14:paraId="2C97401E" w14:textId="77777777" w:rsidR="004C58CA" w:rsidRPr="003470C2" w:rsidRDefault="004C58CA" w:rsidP="004C58CA">
      <w:pPr>
        <w:spacing w:after="0" w:line="360" w:lineRule="auto"/>
        <w:jc w:val="both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  <w:vertAlign w:val="superscript"/>
        </w:rPr>
        <w:t>2</w:t>
      </w:r>
      <w:r w:rsidRPr="003470C2">
        <w:rPr>
          <w:rFonts w:asciiTheme="majorBidi" w:hAnsiTheme="majorBidi" w:cstheme="majorBidi"/>
        </w:rPr>
        <w:t xml:space="preserve"> Soils, Water, and Environment Research Institute (SWERI), Agricultural Research Center (ARC), Giza 12619, Egypt</w:t>
      </w:r>
    </w:p>
    <w:p w14:paraId="41838C99" w14:textId="48507C6A" w:rsidR="004C58CA" w:rsidRPr="003470C2" w:rsidRDefault="004C58CA" w:rsidP="004C58CA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/>
          <w:lang w:eastAsia="de-DE" w:bidi="en-US"/>
        </w:rPr>
      </w:pPr>
      <w:r w:rsidRPr="003470C2">
        <w:rPr>
          <w:rFonts w:asciiTheme="majorBidi" w:eastAsia="Times New Roman" w:hAnsiTheme="majorBidi" w:cstheme="majorBidi"/>
          <w:color w:val="000000"/>
          <w:vertAlign w:val="superscript"/>
          <w:lang w:eastAsia="de-DE" w:bidi="en-US"/>
        </w:rPr>
        <w:t xml:space="preserve">3 </w:t>
      </w:r>
      <w:r w:rsidRPr="003470C2">
        <w:rPr>
          <w:rFonts w:asciiTheme="majorBidi" w:eastAsia="Times New Roman" w:hAnsiTheme="majorBidi" w:cstheme="majorBidi"/>
          <w:color w:val="000000"/>
          <w:lang w:eastAsia="de-DE" w:bidi="en-US"/>
        </w:rPr>
        <w:t>Department of Environmental Management, Institute of Environmental Engineering, RUDN University, 6 Miklukho-Maklaya Street, 117198 Moscow, Russia</w:t>
      </w:r>
    </w:p>
    <w:p w14:paraId="6EB5B148" w14:textId="77777777" w:rsidR="004C58CA" w:rsidRPr="003470C2" w:rsidRDefault="004C58CA" w:rsidP="004C58CA">
      <w:pPr>
        <w:adjustRightInd w:val="0"/>
        <w:snapToGrid w:val="0"/>
        <w:spacing w:after="0" w:line="480" w:lineRule="auto"/>
        <w:rPr>
          <w:rFonts w:asciiTheme="majorBidi" w:eastAsia="Times New Roman" w:hAnsiTheme="majorBidi" w:cstheme="majorBidi"/>
          <w:color w:val="000000"/>
          <w:lang w:eastAsia="de-DE" w:bidi="en-US"/>
        </w:rPr>
      </w:pPr>
      <w:r w:rsidRPr="003470C2">
        <w:rPr>
          <w:rFonts w:asciiTheme="majorBidi" w:eastAsia="Times New Roman" w:hAnsiTheme="majorBidi" w:cstheme="majorBidi"/>
          <w:color w:val="000000"/>
          <w:vertAlign w:val="superscript"/>
          <w:lang w:eastAsia="de-DE" w:bidi="en-US"/>
        </w:rPr>
        <w:t>4</w:t>
      </w:r>
      <w:r w:rsidRPr="003470C2">
        <w:rPr>
          <w:rFonts w:asciiTheme="majorBidi" w:eastAsia="Times New Roman" w:hAnsiTheme="majorBidi" w:cstheme="majorBidi"/>
          <w:color w:val="000000"/>
          <w:lang w:eastAsia="de-DE" w:bidi="en-US"/>
        </w:rPr>
        <w:t xml:space="preserve"> Soil and Water Department, Faculty of Agriculture, Tanta University, Tanta 31527, Egypt</w:t>
      </w:r>
    </w:p>
    <w:p w14:paraId="4B5EFFFB" w14:textId="680E4703" w:rsidR="004C58CA" w:rsidRPr="003470C2" w:rsidRDefault="004C58CA" w:rsidP="004C58CA">
      <w:pPr>
        <w:adjustRightInd w:val="0"/>
        <w:snapToGrid w:val="0"/>
        <w:spacing w:after="0" w:line="480" w:lineRule="auto"/>
        <w:rPr>
          <w:rFonts w:asciiTheme="majorBidi" w:eastAsia="Times New Roman" w:hAnsiTheme="majorBidi" w:cstheme="majorBidi"/>
          <w:color w:val="000000"/>
          <w:lang w:eastAsia="de-DE" w:bidi="en-US"/>
        </w:rPr>
      </w:pPr>
      <w:r w:rsidRPr="003470C2">
        <w:rPr>
          <w:rFonts w:asciiTheme="majorBidi" w:eastAsia="Times New Roman" w:hAnsiTheme="majorBidi" w:cstheme="majorBidi"/>
          <w:b/>
          <w:color w:val="000000"/>
          <w:lang w:eastAsia="de-DE" w:bidi="en-US"/>
        </w:rPr>
        <w:t xml:space="preserve">* </w:t>
      </w:r>
      <w:r w:rsidRPr="003470C2">
        <w:rPr>
          <w:rFonts w:asciiTheme="majorBidi" w:eastAsia="Times New Roman" w:hAnsiTheme="majorBidi" w:cstheme="majorBidi"/>
          <w:color w:val="000000"/>
          <w:lang w:eastAsia="de-DE" w:bidi="en-US"/>
        </w:rPr>
        <w:t>Correspondence: mohamed_shokr@agr.tanta.edu.eg</w:t>
      </w:r>
    </w:p>
    <w:p w14:paraId="338F84F2" w14:textId="23EC04CB" w:rsidR="0038727D" w:rsidRPr="003470C2" w:rsidRDefault="0038727D" w:rsidP="0038727D">
      <w:pPr>
        <w:spacing w:after="0" w:line="240" w:lineRule="auto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br w:type="page"/>
      </w:r>
    </w:p>
    <w:p w14:paraId="3080A129" w14:textId="44B350F8" w:rsidR="0038727D" w:rsidRPr="003470C2" w:rsidRDefault="0038727D" w:rsidP="0038727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 w:rsidRPr="003470C2">
        <w:rPr>
          <w:rFonts w:asciiTheme="majorBidi" w:hAnsiTheme="majorBidi" w:cstheme="majorBidi"/>
          <w:b/>
          <w:bCs/>
        </w:rPr>
        <w:lastRenderedPageBreak/>
        <w:t xml:space="preserve">Table S1: </w:t>
      </w:r>
      <w:r w:rsidR="006733A0" w:rsidRPr="003470C2">
        <w:rPr>
          <w:rFonts w:asciiTheme="majorBidi" w:hAnsiTheme="majorBidi" w:cstheme="majorBidi"/>
          <w:b/>
          <w:bCs/>
        </w:rPr>
        <w:t>FAO 29 g</w:t>
      </w:r>
      <w:r w:rsidRPr="003470C2">
        <w:rPr>
          <w:rFonts w:asciiTheme="majorBidi" w:hAnsiTheme="majorBidi" w:cstheme="majorBidi"/>
          <w:b/>
          <w:bCs/>
        </w:rPr>
        <w:t>uidelines for interpretations of water quality for irrig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4"/>
        <w:gridCol w:w="1569"/>
        <w:gridCol w:w="1054"/>
        <w:gridCol w:w="601"/>
        <w:gridCol w:w="1202"/>
        <w:gridCol w:w="905"/>
        <w:gridCol w:w="2113"/>
        <w:gridCol w:w="1007"/>
      </w:tblGrid>
      <w:tr w:rsidR="00C04E09" w:rsidRPr="003470C2" w14:paraId="60F2A177" w14:textId="7814B7AE" w:rsidTr="00017DB7">
        <w:tc>
          <w:tcPr>
            <w:tcW w:w="2348" w:type="pct"/>
            <w:gridSpan w:val="4"/>
            <w:vAlign w:val="center"/>
          </w:tcPr>
          <w:p w14:paraId="4848CFEF" w14:textId="4B0DDC49" w:rsidR="002138AE" w:rsidRPr="003470C2" w:rsidRDefault="002138AE" w:rsidP="005F102E">
            <w:pPr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Potential irrigation problem</w:t>
            </w:r>
          </w:p>
        </w:tc>
        <w:tc>
          <w:tcPr>
            <w:tcW w:w="610" w:type="pct"/>
            <w:vAlign w:val="center"/>
          </w:tcPr>
          <w:p w14:paraId="2C5DE72E" w14:textId="28788B15" w:rsidR="002138AE" w:rsidRPr="003470C2" w:rsidRDefault="002138AE" w:rsidP="00C04E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Unit</w:t>
            </w:r>
          </w:p>
        </w:tc>
        <w:tc>
          <w:tcPr>
            <w:tcW w:w="2042" w:type="pct"/>
            <w:gridSpan w:val="3"/>
            <w:vAlign w:val="center"/>
          </w:tcPr>
          <w:p w14:paraId="4DD778FC" w14:textId="359F1EBC" w:rsidR="002138AE" w:rsidRPr="003470C2" w:rsidRDefault="002138AE" w:rsidP="00C04E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Degree of restriction on use</w:t>
            </w:r>
          </w:p>
        </w:tc>
      </w:tr>
      <w:tr w:rsidR="00D31AA9" w:rsidRPr="003470C2" w14:paraId="7D6BD0EE" w14:textId="5E492F3E" w:rsidTr="00D31AA9">
        <w:tc>
          <w:tcPr>
            <w:tcW w:w="2958" w:type="pct"/>
            <w:gridSpan w:val="5"/>
            <w:vAlign w:val="center"/>
          </w:tcPr>
          <w:p w14:paraId="40D19B96" w14:textId="710EFC9E" w:rsidR="00D31AA9" w:rsidRPr="003470C2" w:rsidRDefault="00D31AA9" w:rsidP="00D31AA9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Salinity</w:t>
            </w:r>
            <w:r w:rsidRPr="003470C2">
              <w:rPr>
                <w:rFonts w:asciiTheme="majorBidi" w:hAnsiTheme="majorBidi" w:cstheme="majorBidi"/>
              </w:rPr>
              <w:t xml:space="preserve"> (affects crop water availability)</w:t>
            </w:r>
          </w:p>
        </w:tc>
        <w:tc>
          <w:tcPr>
            <w:tcW w:w="459" w:type="pct"/>
            <w:vAlign w:val="center"/>
          </w:tcPr>
          <w:p w14:paraId="444A9CBD" w14:textId="619B2F15" w:rsidR="00D31AA9" w:rsidRPr="003470C2" w:rsidRDefault="00D31AA9" w:rsidP="00C04E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None</w:t>
            </w:r>
          </w:p>
        </w:tc>
        <w:tc>
          <w:tcPr>
            <w:tcW w:w="1072" w:type="pct"/>
            <w:vAlign w:val="center"/>
          </w:tcPr>
          <w:p w14:paraId="23781203" w14:textId="62AB2D8E" w:rsidR="00D31AA9" w:rsidRPr="003470C2" w:rsidRDefault="00D31AA9" w:rsidP="00C04E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Slight to moderate</w:t>
            </w:r>
          </w:p>
        </w:tc>
        <w:tc>
          <w:tcPr>
            <w:tcW w:w="511" w:type="pct"/>
            <w:vAlign w:val="center"/>
          </w:tcPr>
          <w:p w14:paraId="38A6333E" w14:textId="5BFF8969" w:rsidR="00D31AA9" w:rsidRPr="003470C2" w:rsidRDefault="00D31AA9" w:rsidP="00C04E0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Severe</w:t>
            </w:r>
          </w:p>
        </w:tc>
      </w:tr>
      <w:tr w:rsidR="00017DB7" w:rsidRPr="003470C2" w14:paraId="56CF7994" w14:textId="5B08A392" w:rsidTr="00017DB7">
        <w:tc>
          <w:tcPr>
            <w:tcW w:w="712" w:type="pct"/>
            <w:vMerge w:val="restart"/>
            <w:vAlign w:val="center"/>
          </w:tcPr>
          <w:p w14:paraId="2C3B253C" w14:textId="77777777" w:rsidR="005C12CB" w:rsidRPr="003470C2" w:rsidRDefault="005C12CB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6" w:type="pct"/>
            <w:vAlign w:val="center"/>
          </w:tcPr>
          <w:p w14:paraId="7410427D" w14:textId="10EA37E2" w:rsidR="005C12CB" w:rsidRPr="003470C2" w:rsidRDefault="005C12C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EC</w:t>
            </w:r>
            <w:r w:rsidRPr="003470C2">
              <w:rPr>
                <w:rFonts w:asciiTheme="majorBidi" w:hAnsiTheme="majorBidi" w:cstheme="majorBidi"/>
                <w:vertAlign w:val="subscript"/>
              </w:rPr>
              <w:t>w</w:t>
            </w:r>
          </w:p>
        </w:tc>
        <w:tc>
          <w:tcPr>
            <w:tcW w:w="535" w:type="pct"/>
            <w:vAlign w:val="center"/>
          </w:tcPr>
          <w:p w14:paraId="2ED3B17E" w14:textId="77777777" w:rsidR="005C12CB" w:rsidRPr="003470C2" w:rsidRDefault="005C12CB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5" w:type="pct"/>
            <w:vAlign w:val="center"/>
          </w:tcPr>
          <w:p w14:paraId="0A4D00D3" w14:textId="77777777" w:rsidR="005C12CB" w:rsidRPr="003470C2" w:rsidRDefault="005C12CB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10" w:type="pct"/>
            <w:vAlign w:val="center"/>
          </w:tcPr>
          <w:p w14:paraId="47254E28" w14:textId="4B03C133" w:rsidR="005C12CB" w:rsidRPr="003470C2" w:rsidRDefault="005C12C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dS m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1</w:t>
            </w:r>
          </w:p>
        </w:tc>
        <w:tc>
          <w:tcPr>
            <w:tcW w:w="459" w:type="pct"/>
            <w:vAlign w:val="center"/>
          </w:tcPr>
          <w:p w14:paraId="7D343483" w14:textId="1BA9A02F" w:rsidR="005C12CB" w:rsidRPr="003470C2" w:rsidRDefault="005C12C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072" w:type="pct"/>
            <w:vAlign w:val="center"/>
          </w:tcPr>
          <w:p w14:paraId="526A9653" w14:textId="141AB931" w:rsidR="005C12CB" w:rsidRPr="003470C2" w:rsidRDefault="005C12C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0.7 – 0.3</w:t>
            </w:r>
          </w:p>
        </w:tc>
        <w:tc>
          <w:tcPr>
            <w:tcW w:w="511" w:type="pct"/>
            <w:vAlign w:val="center"/>
          </w:tcPr>
          <w:p w14:paraId="7577EDE7" w14:textId="75475F67" w:rsidR="005C12CB" w:rsidRPr="003470C2" w:rsidRDefault="005C12CB" w:rsidP="00C04E0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3.0</w:t>
            </w:r>
          </w:p>
        </w:tc>
      </w:tr>
      <w:tr w:rsidR="00017DB7" w:rsidRPr="003470C2" w14:paraId="2E094034" w14:textId="14EEBD44" w:rsidTr="00017DB7">
        <w:tc>
          <w:tcPr>
            <w:tcW w:w="712" w:type="pct"/>
            <w:vMerge/>
            <w:vAlign w:val="center"/>
          </w:tcPr>
          <w:p w14:paraId="7078037F" w14:textId="77777777" w:rsidR="00321EA8" w:rsidRPr="003470C2" w:rsidRDefault="00321EA8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6" w:type="pct"/>
            <w:vAlign w:val="center"/>
          </w:tcPr>
          <w:p w14:paraId="472B0C15" w14:textId="787A8FC4" w:rsidR="00321EA8" w:rsidRPr="003470C2" w:rsidRDefault="00321EA8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TDS</w:t>
            </w:r>
          </w:p>
        </w:tc>
        <w:tc>
          <w:tcPr>
            <w:tcW w:w="535" w:type="pct"/>
            <w:vAlign w:val="center"/>
          </w:tcPr>
          <w:p w14:paraId="597B5FAA" w14:textId="77777777" w:rsidR="00321EA8" w:rsidRPr="003470C2" w:rsidRDefault="00321EA8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5" w:type="pct"/>
            <w:vAlign w:val="center"/>
          </w:tcPr>
          <w:p w14:paraId="6D11D505" w14:textId="77777777" w:rsidR="00321EA8" w:rsidRPr="003470C2" w:rsidRDefault="00321EA8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10" w:type="pct"/>
            <w:vAlign w:val="center"/>
          </w:tcPr>
          <w:p w14:paraId="60261FF8" w14:textId="1751EE64" w:rsidR="00321EA8" w:rsidRPr="003470C2" w:rsidRDefault="00321EA8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mg L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1</w:t>
            </w:r>
          </w:p>
        </w:tc>
        <w:tc>
          <w:tcPr>
            <w:tcW w:w="459" w:type="pct"/>
            <w:vAlign w:val="center"/>
          </w:tcPr>
          <w:p w14:paraId="31A55060" w14:textId="4BDB467D" w:rsidR="00321EA8" w:rsidRPr="003470C2" w:rsidRDefault="00321EA8" w:rsidP="00C04E09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450</w:t>
            </w:r>
          </w:p>
        </w:tc>
        <w:tc>
          <w:tcPr>
            <w:tcW w:w="1072" w:type="pct"/>
            <w:vAlign w:val="center"/>
          </w:tcPr>
          <w:p w14:paraId="06FC120D" w14:textId="3AD3BD53" w:rsidR="00321EA8" w:rsidRPr="003470C2" w:rsidRDefault="00321EA8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450 – 2000</w:t>
            </w:r>
          </w:p>
        </w:tc>
        <w:tc>
          <w:tcPr>
            <w:tcW w:w="511" w:type="pct"/>
            <w:vAlign w:val="center"/>
          </w:tcPr>
          <w:p w14:paraId="25DFA768" w14:textId="4E23DF97" w:rsidR="00321EA8" w:rsidRPr="003470C2" w:rsidRDefault="00321EA8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2000</w:t>
            </w:r>
          </w:p>
        </w:tc>
      </w:tr>
      <w:tr w:rsidR="00C04E09" w:rsidRPr="003470C2" w14:paraId="32A62343" w14:textId="1026021F" w:rsidTr="00017DB7">
        <w:tc>
          <w:tcPr>
            <w:tcW w:w="2348" w:type="pct"/>
            <w:gridSpan w:val="4"/>
            <w:vAlign w:val="center"/>
          </w:tcPr>
          <w:p w14:paraId="3B3D127A" w14:textId="189861A6" w:rsidR="00394615" w:rsidRPr="003470C2" w:rsidRDefault="00394615" w:rsidP="00DE1C2D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Infiltration</w:t>
            </w:r>
            <w:r w:rsidRPr="003470C2">
              <w:rPr>
                <w:rFonts w:asciiTheme="majorBidi" w:hAnsiTheme="majorBidi" w:cstheme="majorBidi"/>
              </w:rPr>
              <w:t xml:space="preserve"> (affects infiltration rate of water into the soil. Evaluate using EC</w:t>
            </w:r>
            <w:r w:rsidRPr="003470C2">
              <w:rPr>
                <w:rFonts w:asciiTheme="majorBidi" w:hAnsiTheme="majorBidi" w:cstheme="majorBidi"/>
                <w:vertAlign w:val="subscript"/>
              </w:rPr>
              <w:t>w</w:t>
            </w:r>
            <w:r w:rsidRPr="003470C2">
              <w:rPr>
                <w:rFonts w:asciiTheme="majorBidi" w:hAnsiTheme="majorBidi" w:cstheme="majorBidi"/>
              </w:rPr>
              <w:t xml:space="preserve"> and SAR together)</w:t>
            </w:r>
          </w:p>
        </w:tc>
        <w:tc>
          <w:tcPr>
            <w:tcW w:w="610" w:type="pct"/>
            <w:vAlign w:val="center"/>
          </w:tcPr>
          <w:p w14:paraId="30FAB90C" w14:textId="77777777" w:rsidR="00394615" w:rsidRPr="003470C2" w:rsidRDefault="00394615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1D99DC53" w14:textId="77777777" w:rsidR="00394615" w:rsidRPr="003470C2" w:rsidRDefault="00394615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2" w:type="pct"/>
            <w:vAlign w:val="center"/>
          </w:tcPr>
          <w:p w14:paraId="1D33BDBD" w14:textId="77777777" w:rsidR="00394615" w:rsidRPr="003470C2" w:rsidRDefault="00394615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pct"/>
            <w:vAlign w:val="center"/>
          </w:tcPr>
          <w:p w14:paraId="1D2C21BA" w14:textId="77777777" w:rsidR="00394615" w:rsidRPr="003470C2" w:rsidRDefault="00394615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7DB7" w:rsidRPr="003470C2" w14:paraId="2BED1E78" w14:textId="41169478" w:rsidTr="00017DB7">
        <w:tc>
          <w:tcPr>
            <w:tcW w:w="712" w:type="pct"/>
            <w:vAlign w:val="center"/>
          </w:tcPr>
          <w:p w14:paraId="2AA38347" w14:textId="4BFF7AC6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AR</w:t>
            </w:r>
          </w:p>
        </w:tc>
        <w:tc>
          <w:tcPr>
            <w:tcW w:w="796" w:type="pct"/>
            <w:vAlign w:val="center"/>
          </w:tcPr>
          <w:p w14:paraId="5DF00EA3" w14:textId="5D0DF97C" w:rsidR="001D3999" w:rsidRPr="003470C2" w:rsidRDefault="00AD721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= </w:t>
            </w:r>
            <w:r w:rsidR="001D3999" w:rsidRPr="003470C2">
              <w:rPr>
                <w:rFonts w:asciiTheme="majorBidi" w:hAnsiTheme="majorBidi" w:cstheme="majorBidi"/>
              </w:rPr>
              <w:t>0 – 0.3</w:t>
            </w:r>
          </w:p>
        </w:tc>
        <w:tc>
          <w:tcPr>
            <w:tcW w:w="535" w:type="pct"/>
            <w:vAlign w:val="center"/>
          </w:tcPr>
          <w:p w14:paraId="5D6E66DE" w14:textId="687F893B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EC</w:t>
            </w:r>
            <w:r w:rsidRPr="003470C2">
              <w:rPr>
                <w:rFonts w:asciiTheme="majorBidi" w:hAnsiTheme="majorBidi" w:cstheme="majorBidi"/>
                <w:vertAlign w:val="subscript"/>
              </w:rPr>
              <w:t>w</w:t>
            </w:r>
          </w:p>
        </w:tc>
        <w:tc>
          <w:tcPr>
            <w:tcW w:w="305" w:type="pct"/>
            <w:vAlign w:val="center"/>
          </w:tcPr>
          <w:p w14:paraId="6F6D42D0" w14:textId="7FC07EF6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=</w:t>
            </w:r>
          </w:p>
        </w:tc>
        <w:tc>
          <w:tcPr>
            <w:tcW w:w="610" w:type="pct"/>
            <w:vAlign w:val="center"/>
          </w:tcPr>
          <w:p w14:paraId="4DA9228B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6C9F076F" w14:textId="6EBB1D6A" w:rsidR="001D3999" w:rsidRPr="003470C2" w:rsidRDefault="00F63CB4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0.7</w:t>
            </w:r>
          </w:p>
        </w:tc>
        <w:tc>
          <w:tcPr>
            <w:tcW w:w="1072" w:type="pct"/>
            <w:vAlign w:val="center"/>
          </w:tcPr>
          <w:p w14:paraId="361EFFB2" w14:textId="66680BC6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0.7 – 0.2</w:t>
            </w:r>
          </w:p>
        </w:tc>
        <w:tc>
          <w:tcPr>
            <w:tcW w:w="511" w:type="pct"/>
            <w:vAlign w:val="center"/>
          </w:tcPr>
          <w:p w14:paraId="1A4A8667" w14:textId="2820BBA3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0.2</w:t>
            </w:r>
          </w:p>
        </w:tc>
      </w:tr>
      <w:tr w:rsidR="00017DB7" w:rsidRPr="003470C2" w14:paraId="12189D73" w14:textId="3812E9D8" w:rsidTr="00017DB7">
        <w:tc>
          <w:tcPr>
            <w:tcW w:w="712" w:type="pct"/>
            <w:vAlign w:val="center"/>
          </w:tcPr>
          <w:p w14:paraId="42B69FDC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6" w:type="pct"/>
            <w:vAlign w:val="center"/>
          </w:tcPr>
          <w:p w14:paraId="731F9296" w14:textId="584C6F4E" w:rsidR="001D3999" w:rsidRPr="003470C2" w:rsidRDefault="00AD721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=</w:t>
            </w:r>
            <w:r w:rsidR="00B303A6" w:rsidRPr="003470C2">
              <w:rPr>
                <w:rFonts w:asciiTheme="majorBidi" w:hAnsiTheme="majorBidi" w:cstheme="majorBidi"/>
              </w:rPr>
              <w:t xml:space="preserve"> 3 – 6</w:t>
            </w:r>
          </w:p>
        </w:tc>
        <w:tc>
          <w:tcPr>
            <w:tcW w:w="535" w:type="pct"/>
            <w:vAlign w:val="center"/>
          </w:tcPr>
          <w:p w14:paraId="1D477244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5" w:type="pct"/>
            <w:vAlign w:val="center"/>
          </w:tcPr>
          <w:p w14:paraId="58F75239" w14:textId="16D39E1A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=</w:t>
            </w:r>
          </w:p>
        </w:tc>
        <w:tc>
          <w:tcPr>
            <w:tcW w:w="610" w:type="pct"/>
            <w:vAlign w:val="center"/>
          </w:tcPr>
          <w:p w14:paraId="231A4567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41E53B16" w14:textId="1708E7E9" w:rsidR="001D3999" w:rsidRPr="003470C2" w:rsidRDefault="00F63CB4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1.2</w:t>
            </w:r>
          </w:p>
        </w:tc>
        <w:tc>
          <w:tcPr>
            <w:tcW w:w="1072" w:type="pct"/>
            <w:vAlign w:val="center"/>
          </w:tcPr>
          <w:p w14:paraId="742D773F" w14:textId="466218CA" w:rsidR="001D3999" w:rsidRPr="003470C2" w:rsidRDefault="00CD05D2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1.2 – 0.3</w:t>
            </w:r>
          </w:p>
        </w:tc>
        <w:tc>
          <w:tcPr>
            <w:tcW w:w="511" w:type="pct"/>
            <w:vAlign w:val="center"/>
          </w:tcPr>
          <w:p w14:paraId="48A1E7CC" w14:textId="10C49569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0.3</w:t>
            </w:r>
          </w:p>
        </w:tc>
      </w:tr>
      <w:tr w:rsidR="00017DB7" w:rsidRPr="003470C2" w14:paraId="2EB91C50" w14:textId="06465F45" w:rsidTr="00017DB7">
        <w:tc>
          <w:tcPr>
            <w:tcW w:w="712" w:type="pct"/>
            <w:vAlign w:val="center"/>
          </w:tcPr>
          <w:p w14:paraId="555D122D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6" w:type="pct"/>
            <w:vAlign w:val="center"/>
          </w:tcPr>
          <w:p w14:paraId="6E8F3A89" w14:textId="5662CF4A" w:rsidR="001D3999" w:rsidRPr="003470C2" w:rsidRDefault="00AD721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= </w:t>
            </w:r>
            <w:r w:rsidR="00B303A6" w:rsidRPr="003470C2">
              <w:rPr>
                <w:rFonts w:asciiTheme="majorBidi" w:hAnsiTheme="majorBidi" w:cstheme="majorBidi"/>
              </w:rPr>
              <w:t>6 – 12</w:t>
            </w:r>
          </w:p>
        </w:tc>
        <w:tc>
          <w:tcPr>
            <w:tcW w:w="535" w:type="pct"/>
            <w:vAlign w:val="center"/>
          </w:tcPr>
          <w:p w14:paraId="07C59315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5" w:type="pct"/>
            <w:vAlign w:val="center"/>
          </w:tcPr>
          <w:p w14:paraId="41A8431A" w14:textId="4F65134D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=</w:t>
            </w:r>
          </w:p>
        </w:tc>
        <w:tc>
          <w:tcPr>
            <w:tcW w:w="610" w:type="pct"/>
            <w:vAlign w:val="center"/>
          </w:tcPr>
          <w:p w14:paraId="6F23184E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30685CB3" w14:textId="5145705B" w:rsidR="001D3999" w:rsidRPr="003470C2" w:rsidRDefault="00F63CB4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1.9</w:t>
            </w:r>
          </w:p>
        </w:tc>
        <w:tc>
          <w:tcPr>
            <w:tcW w:w="1072" w:type="pct"/>
            <w:vAlign w:val="center"/>
          </w:tcPr>
          <w:p w14:paraId="547FEEA9" w14:textId="527B4C1E" w:rsidR="001D3999" w:rsidRPr="003470C2" w:rsidRDefault="00CD05D2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1.9 – 0.5</w:t>
            </w:r>
          </w:p>
        </w:tc>
        <w:tc>
          <w:tcPr>
            <w:tcW w:w="511" w:type="pct"/>
            <w:vAlign w:val="center"/>
          </w:tcPr>
          <w:p w14:paraId="54C18B98" w14:textId="262A1FF8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0.5</w:t>
            </w:r>
          </w:p>
        </w:tc>
      </w:tr>
      <w:tr w:rsidR="00017DB7" w:rsidRPr="003470C2" w14:paraId="479CCC14" w14:textId="20152288" w:rsidTr="00017DB7">
        <w:tc>
          <w:tcPr>
            <w:tcW w:w="712" w:type="pct"/>
            <w:vAlign w:val="center"/>
          </w:tcPr>
          <w:p w14:paraId="0E800860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6" w:type="pct"/>
            <w:vAlign w:val="center"/>
          </w:tcPr>
          <w:p w14:paraId="60CE0026" w14:textId="1A927347" w:rsidR="001D3999" w:rsidRPr="003470C2" w:rsidRDefault="00AD721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= </w:t>
            </w:r>
            <w:r w:rsidR="00B303A6" w:rsidRPr="003470C2">
              <w:rPr>
                <w:rFonts w:asciiTheme="majorBidi" w:hAnsiTheme="majorBidi" w:cstheme="majorBidi"/>
              </w:rPr>
              <w:t>12 – 20</w:t>
            </w:r>
          </w:p>
        </w:tc>
        <w:tc>
          <w:tcPr>
            <w:tcW w:w="535" w:type="pct"/>
            <w:vAlign w:val="center"/>
          </w:tcPr>
          <w:p w14:paraId="59E89143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5" w:type="pct"/>
            <w:vAlign w:val="center"/>
          </w:tcPr>
          <w:p w14:paraId="4A19A0EA" w14:textId="0CA11DD3" w:rsidR="001D3999" w:rsidRPr="003470C2" w:rsidRDefault="00DF7E31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=</w:t>
            </w:r>
          </w:p>
        </w:tc>
        <w:tc>
          <w:tcPr>
            <w:tcW w:w="610" w:type="pct"/>
            <w:vAlign w:val="center"/>
          </w:tcPr>
          <w:p w14:paraId="543F0839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112B5D09" w14:textId="3C8CF02D" w:rsidR="001D3999" w:rsidRPr="003470C2" w:rsidRDefault="00010B5F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2.9</w:t>
            </w:r>
          </w:p>
        </w:tc>
        <w:tc>
          <w:tcPr>
            <w:tcW w:w="1072" w:type="pct"/>
            <w:vAlign w:val="center"/>
          </w:tcPr>
          <w:p w14:paraId="7EE130F1" w14:textId="6FF43E5A" w:rsidR="001D3999" w:rsidRPr="003470C2" w:rsidRDefault="00CD05D2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2.9 – 1.3</w:t>
            </w:r>
          </w:p>
        </w:tc>
        <w:tc>
          <w:tcPr>
            <w:tcW w:w="511" w:type="pct"/>
            <w:vAlign w:val="center"/>
          </w:tcPr>
          <w:p w14:paraId="65DA8CDA" w14:textId="4D4BFEAC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0.1.3</w:t>
            </w:r>
          </w:p>
        </w:tc>
      </w:tr>
      <w:tr w:rsidR="00017DB7" w:rsidRPr="003470C2" w14:paraId="46A9D432" w14:textId="0C5A720C" w:rsidTr="00017DB7">
        <w:tc>
          <w:tcPr>
            <w:tcW w:w="712" w:type="pct"/>
            <w:vAlign w:val="center"/>
          </w:tcPr>
          <w:p w14:paraId="654E02BD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6" w:type="pct"/>
            <w:vAlign w:val="center"/>
          </w:tcPr>
          <w:p w14:paraId="7CCC06F1" w14:textId="7AB04C08" w:rsidR="001D3999" w:rsidRPr="003470C2" w:rsidRDefault="00AD721B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=</w:t>
            </w:r>
            <w:r w:rsidR="00B303A6" w:rsidRPr="003470C2">
              <w:rPr>
                <w:rFonts w:asciiTheme="majorBidi" w:hAnsiTheme="majorBidi" w:cstheme="majorBidi"/>
              </w:rPr>
              <w:t xml:space="preserve"> 20 – 40</w:t>
            </w:r>
          </w:p>
        </w:tc>
        <w:tc>
          <w:tcPr>
            <w:tcW w:w="535" w:type="pct"/>
            <w:vAlign w:val="center"/>
          </w:tcPr>
          <w:p w14:paraId="3A33362D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05" w:type="pct"/>
            <w:vAlign w:val="center"/>
          </w:tcPr>
          <w:p w14:paraId="59B2221B" w14:textId="1C01F02F" w:rsidR="001D3999" w:rsidRPr="003470C2" w:rsidRDefault="00DF7E31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=</w:t>
            </w:r>
          </w:p>
        </w:tc>
        <w:tc>
          <w:tcPr>
            <w:tcW w:w="610" w:type="pct"/>
            <w:vAlign w:val="center"/>
          </w:tcPr>
          <w:p w14:paraId="21D343C5" w14:textId="77777777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40DBADDD" w14:textId="08090719" w:rsidR="001D3999" w:rsidRPr="003470C2" w:rsidRDefault="00010B5F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5.0</w:t>
            </w:r>
          </w:p>
        </w:tc>
        <w:tc>
          <w:tcPr>
            <w:tcW w:w="1072" w:type="pct"/>
            <w:vAlign w:val="center"/>
          </w:tcPr>
          <w:p w14:paraId="73C4EB58" w14:textId="3FB33D71" w:rsidR="001D3999" w:rsidRPr="003470C2" w:rsidRDefault="00F63CB4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5.0 – 2.9</w:t>
            </w:r>
          </w:p>
        </w:tc>
        <w:tc>
          <w:tcPr>
            <w:tcW w:w="511" w:type="pct"/>
            <w:vAlign w:val="center"/>
          </w:tcPr>
          <w:p w14:paraId="04D5EA97" w14:textId="50333BCD" w:rsidR="001D3999" w:rsidRPr="003470C2" w:rsidRDefault="001D3999" w:rsidP="00C04E0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2.9</w:t>
            </w:r>
          </w:p>
        </w:tc>
      </w:tr>
      <w:tr w:rsidR="00D31AA9" w:rsidRPr="003470C2" w14:paraId="28408986" w14:textId="77777777" w:rsidTr="00D31AA9">
        <w:tc>
          <w:tcPr>
            <w:tcW w:w="2958" w:type="pct"/>
            <w:gridSpan w:val="5"/>
            <w:vAlign w:val="center"/>
          </w:tcPr>
          <w:p w14:paraId="73DB28EE" w14:textId="5654108B" w:rsidR="00D31AA9" w:rsidRPr="003470C2" w:rsidRDefault="00D31AA9" w:rsidP="00D31AA9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Specific ion toxicity</w:t>
            </w:r>
            <w:r w:rsidRPr="003470C2">
              <w:rPr>
                <w:rFonts w:asciiTheme="majorBidi" w:hAnsiTheme="majorBidi" w:cstheme="majorBidi"/>
              </w:rPr>
              <w:t xml:space="preserve"> (affects sensitive crops)</w:t>
            </w:r>
          </w:p>
        </w:tc>
        <w:tc>
          <w:tcPr>
            <w:tcW w:w="459" w:type="pct"/>
            <w:vAlign w:val="center"/>
          </w:tcPr>
          <w:p w14:paraId="39BE3B0E" w14:textId="77777777" w:rsidR="00D31AA9" w:rsidRPr="003470C2" w:rsidRDefault="00D31AA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2" w:type="pct"/>
            <w:vAlign w:val="center"/>
          </w:tcPr>
          <w:p w14:paraId="51EC6705" w14:textId="77777777" w:rsidR="00D31AA9" w:rsidRPr="003470C2" w:rsidRDefault="00D31AA9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pct"/>
            <w:vAlign w:val="center"/>
          </w:tcPr>
          <w:p w14:paraId="753909F9" w14:textId="77777777" w:rsidR="00D31AA9" w:rsidRPr="003470C2" w:rsidRDefault="00D31AA9" w:rsidP="00C04E09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  <w:tr w:rsidR="00FB70A2" w:rsidRPr="003470C2" w14:paraId="37FB99A6" w14:textId="77777777" w:rsidTr="00FB70A2">
        <w:tc>
          <w:tcPr>
            <w:tcW w:w="712" w:type="pct"/>
            <w:vAlign w:val="center"/>
          </w:tcPr>
          <w:p w14:paraId="63CC4120" w14:textId="77777777" w:rsidR="00FB70A2" w:rsidRPr="003470C2" w:rsidRDefault="00FB70A2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3622E78D" w14:textId="7EABFD49" w:rsidR="00FB70A2" w:rsidRPr="003470C2" w:rsidRDefault="00FB70A2" w:rsidP="00FB70A2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Sodium (Na</w:t>
            </w:r>
            <w:r w:rsidRPr="003470C2">
              <w:rPr>
                <w:rFonts w:asciiTheme="majorBidi" w:hAnsiTheme="majorBidi" w:cstheme="majorBidi"/>
                <w:b/>
                <w:bCs/>
                <w:vertAlign w:val="superscript"/>
              </w:rPr>
              <w:t>+</w:t>
            </w:r>
            <w:r w:rsidRPr="003470C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610" w:type="pct"/>
            <w:vAlign w:val="center"/>
          </w:tcPr>
          <w:p w14:paraId="7419D846" w14:textId="6DDB9656" w:rsidR="00FB70A2" w:rsidRPr="003470C2" w:rsidRDefault="00FB70A2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1E8ADD48" w14:textId="77777777" w:rsidR="00FB70A2" w:rsidRPr="003470C2" w:rsidRDefault="00FB70A2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2" w:type="pct"/>
            <w:vAlign w:val="center"/>
          </w:tcPr>
          <w:p w14:paraId="5057E3B4" w14:textId="77777777" w:rsidR="00FB70A2" w:rsidRPr="003470C2" w:rsidRDefault="00FB70A2" w:rsidP="00C04E0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pct"/>
            <w:vAlign w:val="center"/>
          </w:tcPr>
          <w:p w14:paraId="56C75458" w14:textId="77777777" w:rsidR="00FB70A2" w:rsidRPr="003470C2" w:rsidRDefault="00FB70A2" w:rsidP="00C04E09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  <w:tr w:rsidR="00C04394" w:rsidRPr="003470C2" w14:paraId="0883B1B8" w14:textId="77777777" w:rsidTr="00FB70A2">
        <w:tc>
          <w:tcPr>
            <w:tcW w:w="712" w:type="pct"/>
            <w:vAlign w:val="center"/>
          </w:tcPr>
          <w:p w14:paraId="210B392D" w14:textId="7777777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49BB6EF7" w14:textId="7FC1BB2D" w:rsidR="00C04394" w:rsidRPr="003470C2" w:rsidRDefault="00C04394" w:rsidP="00C04394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urface irrigation</w:t>
            </w:r>
          </w:p>
        </w:tc>
        <w:tc>
          <w:tcPr>
            <w:tcW w:w="610" w:type="pct"/>
            <w:vAlign w:val="center"/>
          </w:tcPr>
          <w:p w14:paraId="369CC316" w14:textId="6AAF4F90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AR</w:t>
            </w:r>
          </w:p>
        </w:tc>
        <w:tc>
          <w:tcPr>
            <w:tcW w:w="459" w:type="pct"/>
            <w:vAlign w:val="center"/>
          </w:tcPr>
          <w:p w14:paraId="36F4F62A" w14:textId="32E6648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3</w:t>
            </w:r>
          </w:p>
        </w:tc>
        <w:tc>
          <w:tcPr>
            <w:tcW w:w="1072" w:type="pct"/>
            <w:vAlign w:val="center"/>
          </w:tcPr>
          <w:p w14:paraId="6E94748F" w14:textId="2B97A92B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3 – 9</w:t>
            </w:r>
          </w:p>
        </w:tc>
        <w:tc>
          <w:tcPr>
            <w:tcW w:w="511" w:type="pct"/>
            <w:vAlign w:val="center"/>
          </w:tcPr>
          <w:p w14:paraId="504880D8" w14:textId="4242A598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9</w:t>
            </w:r>
          </w:p>
        </w:tc>
      </w:tr>
      <w:tr w:rsidR="00C04394" w:rsidRPr="003470C2" w14:paraId="5A0AB19F" w14:textId="77777777" w:rsidTr="00FB70A2">
        <w:tc>
          <w:tcPr>
            <w:tcW w:w="712" w:type="pct"/>
            <w:vAlign w:val="center"/>
          </w:tcPr>
          <w:p w14:paraId="643E3B2C" w14:textId="7777777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3BE3D96F" w14:textId="594FDCC8" w:rsidR="00C04394" w:rsidRPr="003470C2" w:rsidRDefault="00C04394" w:rsidP="00C04394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prinkler irrigation</w:t>
            </w:r>
          </w:p>
        </w:tc>
        <w:tc>
          <w:tcPr>
            <w:tcW w:w="610" w:type="pct"/>
            <w:vAlign w:val="center"/>
          </w:tcPr>
          <w:p w14:paraId="2F1950F1" w14:textId="628C40C5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mmol</w:t>
            </w:r>
            <w:r w:rsidRPr="003470C2">
              <w:rPr>
                <w:rFonts w:asciiTheme="majorBidi" w:hAnsiTheme="majorBidi" w:cstheme="majorBidi"/>
                <w:vertAlign w:val="subscript"/>
              </w:rPr>
              <w:t>c</w:t>
            </w:r>
            <w:r w:rsidRPr="003470C2">
              <w:rPr>
                <w:rFonts w:asciiTheme="majorBidi" w:hAnsiTheme="majorBidi" w:cstheme="majorBidi"/>
              </w:rPr>
              <w:t xml:space="preserve"> L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1</w:t>
            </w:r>
          </w:p>
        </w:tc>
        <w:tc>
          <w:tcPr>
            <w:tcW w:w="459" w:type="pct"/>
            <w:vAlign w:val="center"/>
          </w:tcPr>
          <w:p w14:paraId="7942EA51" w14:textId="082A6CC3" w:rsidR="00C04394" w:rsidRPr="003470C2" w:rsidRDefault="00587B41" w:rsidP="00C04394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3</w:t>
            </w:r>
          </w:p>
        </w:tc>
        <w:tc>
          <w:tcPr>
            <w:tcW w:w="1072" w:type="pct"/>
            <w:vAlign w:val="center"/>
          </w:tcPr>
          <w:p w14:paraId="17240B2E" w14:textId="7F572822" w:rsidR="00C04394" w:rsidRPr="003470C2" w:rsidRDefault="00587B41" w:rsidP="00C04394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3</w:t>
            </w:r>
          </w:p>
        </w:tc>
        <w:tc>
          <w:tcPr>
            <w:tcW w:w="511" w:type="pct"/>
            <w:vAlign w:val="center"/>
          </w:tcPr>
          <w:p w14:paraId="5CCDB0F6" w14:textId="7777777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  <w:tr w:rsidR="00C04394" w:rsidRPr="003470C2" w14:paraId="49CE2894" w14:textId="77777777" w:rsidTr="00FB70A2">
        <w:tc>
          <w:tcPr>
            <w:tcW w:w="712" w:type="pct"/>
            <w:vAlign w:val="center"/>
          </w:tcPr>
          <w:p w14:paraId="37C30FC7" w14:textId="7777777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597BC3A5" w14:textId="1F1C7692" w:rsidR="00C04394" w:rsidRPr="003470C2" w:rsidRDefault="00C04394" w:rsidP="00C04394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Sodium (Cl</w:t>
            </w:r>
            <w:r w:rsidRPr="003470C2">
              <w:rPr>
                <w:rFonts w:asciiTheme="majorBidi" w:hAnsiTheme="majorBidi" w:cstheme="majorBidi"/>
                <w:b/>
                <w:bCs/>
                <w:vertAlign w:val="superscript"/>
              </w:rPr>
              <w:t>–</w:t>
            </w:r>
            <w:r w:rsidRPr="003470C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610" w:type="pct"/>
            <w:vAlign w:val="center"/>
          </w:tcPr>
          <w:p w14:paraId="7C0D666E" w14:textId="7777777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291F93D5" w14:textId="7777777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2" w:type="pct"/>
            <w:vAlign w:val="center"/>
          </w:tcPr>
          <w:p w14:paraId="3B770E3F" w14:textId="7777777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pct"/>
            <w:vAlign w:val="center"/>
          </w:tcPr>
          <w:p w14:paraId="616A65BF" w14:textId="77777777" w:rsidR="00C04394" w:rsidRPr="003470C2" w:rsidRDefault="00C04394" w:rsidP="00C04394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  <w:tr w:rsidR="00A916CF" w:rsidRPr="003470C2" w14:paraId="4ADCAB16" w14:textId="77777777" w:rsidTr="00FB70A2">
        <w:tc>
          <w:tcPr>
            <w:tcW w:w="712" w:type="pct"/>
            <w:vAlign w:val="center"/>
          </w:tcPr>
          <w:p w14:paraId="71FB905A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79AF677C" w14:textId="371E4CCE" w:rsidR="00A916CF" w:rsidRPr="003470C2" w:rsidRDefault="00A916CF" w:rsidP="00A916CF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urface irrigation</w:t>
            </w:r>
          </w:p>
        </w:tc>
        <w:tc>
          <w:tcPr>
            <w:tcW w:w="610" w:type="pct"/>
            <w:vAlign w:val="center"/>
          </w:tcPr>
          <w:p w14:paraId="5921F7B5" w14:textId="0EF76586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AR</w:t>
            </w:r>
          </w:p>
        </w:tc>
        <w:tc>
          <w:tcPr>
            <w:tcW w:w="459" w:type="pct"/>
            <w:vAlign w:val="center"/>
          </w:tcPr>
          <w:p w14:paraId="0728B7BE" w14:textId="60971E45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4</w:t>
            </w:r>
          </w:p>
        </w:tc>
        <w:tc>
          <w:tcPr>
            <w:tcW w:w="1072" w:type="pct"/>
            <w:vAlign w:val="center"/>
          </w:tcPr>
          <w:p w14:paraId="401DB776" w14:textId="64A21561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4 – 10</w:t>
            </w:r>
          </w:p>
        </w:tc>
        <w:tc>
          <w:tcPr>
            <w:tcW w:w="511" w:type="pct"/>
            <w:vAlign w:val="center"/>
          </w:tcPr>
          <w:p w14:paraId="4F13EFA0" w14:textId="5D814978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10</w:t>
            </w:r>
          </w:p>
        </w:tc>
      </w:tr>
      <w:tr w:rsidR="00696ED3" w:rsidRPr="003470C2" w14:paraId="41CA7B15" w14:textId="77777777" w:rsidTr="00FB70A2">
        <w:tc>
          <w:tcPr>
            <w:tcW w:w="712" w:type="pct"/>
            <w:vAlign w:val="center"/>
          </w:tcPr>
          <w:p w14:paraId="49A72B86" w14:textId="77777777" w:rsidR="00696ED3" w:rsidRPr="003470C2" w:rsidRDefault="00696ED3" w:rsidP="00696ED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13C99208" w14:textId="20753E33" w:rsidR="00696ED3" w:rsidRPr="003470C2" w:rsidRDefault="00696ED3" w:rsidP="00696ED3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prinkler irrigation</w:t>
            </w:r>
          </w:p>
        </w:tc>
        <w:tc>
          <w:tcPr>
            <w:tcW w:w="610" w:type="pct"/>
            <w:vAlign w:val="center"/>
          </w:tcPr>
          <w:p w14:paraId="36F3F82D" w14:textId="43FE867E" w:rsidR="00696ED3" w:rsidRPr="003470C2" w:rsidRDefault="00696ED3" w:rsidP="00696ED3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mmol</w:t>
            </w:r>
            <w:r w:rsidRPr="003470C2">
              <w:rPr>
                <w:rFonts w:asciiTheme="majorBidi" w:hAnsiTheme="majorBidi" w:cstheme="majorBidi"/>
                <w:vertAlign w:val="subscript"/>
              </w:rPr>
              <w:t>c</w:t>
            </w:r>
            <w:r w:rsidRPr="003470C2">
              <w:rPr>
                <w:rFonts w:asciiTheme="majorBidi" w:hAnsiTheme="majorBidi" w:cstheme="majorBidi"/>
              </w:rPr>
              <w:t xml:space="preserve"> L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1</w:t>
            </w:r>
          </w:p>
        </w:tc>
        <w:tc>
          <w:tcPr>
            <w:tcW w:w="459" w:type="pct"/>
            <w:vAlign w:val="center"/>
          </w:tcPr>
          <w:p w14:paraId="4884A3D3" w14:textId="3A10325C" w:rsidR="00696ED3" w:rsidRPr="003470C2" w:rsidRDefault="00696ED3" w:rsidP="00696ED3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3</w:t>
            </w:r>
          </w:p>
        </w:tc>
        <w:tc>
          <w:tcPr>
            <w:tcW w:w="1072" w:type="pct"/>
            <w:vAlign w:val="center"/>
          </w:tcPr>
          <w:p w14:paraId="238DA873" w14:textId="1A68C3E6" w:rsidR="00696ED3" w:rsidRPr="003470C2" w:rsidRDefault="00696ED3" w:rsidP="00696ED3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3</w:t>
            </w:r>
          </w:p>
        </w:tc>
        <w:tc>
          <w:tcPr>
            <w:tcW w:w="511" w:type="pct"/>
            <w:vAlign w:val="center"/>
          </w:tcPr>
          <w:p w14:paraId="0C84129B" w14:textId="77777777" w:rsidR="00696ED3" w:rsidRPr="003470C2" w:rsidRDefault="00696ED3" w:rsidP="00696ED3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  <w:tr w:rsidR="00A916CF" w:rsidRPr="003470C2" w14:paraId="52514AA3" w14:textId="77777777" w:rsidTr="00F71EC9">
        <w:tc>
          <w:tcPr>
            <w:tcW w:w="2958" w:type="pct"/>
            <w:gridSpan w:val="5"/>
            <w:vAlign w:val="center"/>
          </w:tcPr>
          <w:p w14:paraId="71D794D4" w14:textId="1EC48DD6" w:rsidR="00A916CF" w:rsidRPr="003470C2" w:rsidRDefault="00A916CF" w:rsidP="00A916CF">
            <w:pPr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Miscellaneous effects</w:t>
            </w:r>
            <w:r w:rsidRPr="003470C2">
              <w:rPr>
                <w:rFonts w:asciiTheme="majorBidi" w:hAnsiTheme="majorBidi" w:cstheme="majorBidi"/>
              </w:rPr>
              <w:t xml:space="preserve"> (affects susceptible crops)</w:t>
            </w:r>
          </w:p>
        </w:tc>
        <w:tc>
          <w:tcPr>
            <w:tcW w:w="459" w:type="pct"/>
            <w:vAlign w:val="center"/>
          </w:tcPr>
          <w:p w14:paraId="76757090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2" w:type="pct"/>
            <w:vAlign w:val="center"/>
          </w:tcPr>
          <w:p w14:paraId="126C45B7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pct"/>
            <w:vAlign w:val="center"/>
          </w:tcPr>
          <w:p w14:paraId="5EBB4BA1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  <w:tr w:rsidR="00A916CF" w:rsidRPr="003470C2" w14:paraId="54A868FD" w14:textId="77777777" w:rsidTr="00931247">
        <w:tc>
          <w:tcPr>
            <w:tcW w:w="712" w:type="pct"/>
            <w:vAlign w:val="center"/>
          </w:tcPr>
          <w:p w14:paraId="1EC59462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5041F87F" w14:textId="34348EC1" w:rsidR="00A916CF" w:rsidRPr="003470C2" w:rsidRDefault="00A916CF" w:rsidP="00A916CF">
            <w:pPr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Bicarbonate (HCO</w:t>
            </w:r>
            <w:r w:rsidRPr="003470C2">
              <w:rPr>
                <w:rFonts w:asciiTheme="majorBidi" w:hAnsiTheme="majorBidi" w:cstheme="majorBidi"/>
                <w:b/>
                <w:bCs/>
                <w:vertAlign w:val="subscript"/>
              </w:rPr>
              <w:t>3</w:t>
            </w:r>
            <w:r w:rsidRPr="003470C2">
              <w:rPr>
                <w:rFonts w:asciiTheme="majorBidi" w:hAnsiTheme="majorBidi" w:cstheme="majorBidi"/>
                <w:b/>
                <w:bCs/>
                <w:vertAlign w:val="superscript"/>
              </w:rPr>
              <w:t>–</w:t>
            </w:r>
            <w:r w:rsidRPr="003470C2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610" w:type="pct"/>
            <w:vAlign w:val="center"/>
          </w:tcPr>
          <w:p w14:paraId="0DE70EF6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9" w:type="pct"/>
            <w:vAlign w:val="center"/>
          </w:tcPr>
          <w:p w14:paraId="74359947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72" w:type="pct"/>
            <w:vAlign w:val="center"/>
          </w:tcPr>
          <w:p w14:paraId="4746358C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11" w:type="pct"/>
            <w:vAlign w:val="center"/>
          </w:tcPr>
          <w:p w14:paraId="6B812655" w14:textId="77777777" w:rsidR="00A916CF" w:rsidRPr="003470C2" w:rsidRDefault="00A916CF" w:rsidP="00A916CF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</w:tr>
      <w:tr w:rsidR="008A2FD0" w:rsidRPr="003470C2" w14:paraId="045D97C2" w14:textId="77777777" w:rsidTr="00931247">
        <w:tc>
          <w:tcPr>
            <w:tcW w:w="712" w:type="pct"/>
            <w:vAlign w:val="center"/>
          </w:tcPr>
          <w:p w14:paraId="210463E5" w14:textId="77777777" w:rsidR="008A2FD0" w:rsidRPr="003470C2" w:rsidRDefault="008A2FD0" w:rsidP="008A2FD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637FB7AA" w14:textId="2C976A64" w:rsidR="008A2FD0" w:rsidRPr="003470C2" w:rsidRDefault="008A2FD0" w:rsidP="008A2FD0">
            <w:pPr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(</w:t>
            </w:r>
            <w:r w:rsidR="002202D1" w:rsidRPr="003470C2">
              <w:rPr>
                <w:rFonts w:asciiTheme="majorBidi" w:hAnsiTheme="majorBidi" w:cstheme="majorBidi"/>
              </w:rPr>
              <w:t>Overhead</w:t>
            </w:r>
            <w:r w:rsidRPr="003470C2">
              <w:rPr>
                <w:rFonts w:asciiTheme="majorBidi" w:hAnsiTheme="majorBidi" w:cstheme="majorBidi"/>
              </w:rPr>
              <w:t xml:space="preserve"> sprinkling only)</w:t>
            </w:r>
          </w:p>
        </w:tc>
        <w:tc>
          <w:tcPr>
            <w:tcW w:w="610" w:type="pct"/>
            <w:vAlign w:val="center"/>
          </w:tcPr>
          <w:p w14:paraId="35B5D724" w14:textId="0F51F7CB" w:rsidR="008A2FD0" w:rsidRPr="003470C2" w:rsidRDefault="008A2FD0" w:rsidP="008A2FD0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mmol</w:t>
            </w:r>
            <w:r w:rsidRPr="003470C2">
              <w:rPr>
                <w:rFonts w:asciiTheme="majorBidi" w:hAnsiTheme="majorBidi" w:cstheme="majorBidi"/>
                <w:vertAlign w:val="subscript"/>
              </w:rPr>
              <w:t>c</w:t>
            </w:r>
            <w:r w:rsidRPr="003470C2">
              <w:rPr>
                <w:rFonts w:asciiTheme="majorBidi" w:hAnsiTheme="majorBidi" w:cstheme="majorBidi"/>
              </w:rPr>
              <w:t xml:space="preserve"> L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1</w:t>
            </w:r>
          </w:p>
        </w:tc>
        <w:tc>
          <w:tcPr>
            <w:tcW w:w="459" w:type="pct"/>
            <w:vAlign w:val="center"/>
          </w:tcPr>
          <w:p w14:paraId="1C0B54E6" w14:textId="15431C03" w:rsidR="008A2FD0" w:rsidRPr="003470C2" w:rsidRDefault="008A2FD0" w:rsidP="008A2FD0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g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1.5</w:t>
            </w:r>
          </w:p>
        </w:tc>
        <w:tc>
          <w:tcPr>
            <w:tcW w:w="1072" w:type="pct"/>
            <w:vAlign w:val="center"/>
          </w:tcPr>
          <w:p w14:paraId="79C4C6B4" w14:textId="4B57E39F" w:rsidR="008A2FD0" w:rsidRPr="003470C2" w:rsidRDefault="008A2FD0" w:rsidP="008A2FD0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1.5 – 8.5</w:t>
            </w:r>
          </w:p>
        </w:tc>
        <w:tc>
          <w:tcPr>
            <w:tcW w:w="511" w:type="pct"/>
            <w:vAlign w:val="center"/>
          </w:tcPr>
          <w:p w14:paraId="0D07EEB7" w14:textId="469805DE" w:rsidR="008A2FD0" w:rsidRPr="003470C2" w:rsidRDefault="008A2FD0" w:rsidP="008A2FD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3470C2">
              <w:rPr>
                <w:rFonts w:asciiTheme="majorBidi" w:hAnsiTheme="majorBidi" w:cstheme="majorBidi"/>
                <w:rtl/>
                <w:lang w:bidi="ar-EG"/>
              </w:rPr>
              <w:t>&lt;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8.5</w:t>
            </w:r>
          </w:p>
        </w:tc>
      </w:tr>
      <w:tr w:rsidR="00B15EBC" w:rsidRPr="003470C2" w14:paraId="4DD3EE39" w14:textId="77777777" w:rsidTr="00B15EBC">
        <w:tc>
          <w:tcPr>
            <w:tcW w:w="712" w:type="pct"/>
            <w:vAlign w:val="center"/>
          </w:tcPr>
          <w:p w14:paraId="3A5D0816" w14:textId="77777777" w:rsidR="00B15EBC" w:rsidRPr="003470C2" w:rsidRDefault="00B15EBC" w:rsidP="008A2FD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36" w:type="pct"/>
            <w:gridSpan w:val="3"/>
            <w:vAlign w:val="center"/>
          </w:tcPr>
          <w:p w14:paraId="7A553255" w14:textId="6B179BC8" w:rsidR="00B15EBC" w:rsidRPr="003470C2" w:rsidRDefault="00B15EBC" w:rsidP="008A2FD0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470C2">
              <w:rPr>
                <w:rFonts w:asciiTheme="majorBidi" w:hAnsiTheme="majorBidi" w:cstheme="majorBidi"/>
                <w:b/>
                <w:bCs/>
              </w:rPr>
              <w:t>pH</w:t>
            </w:r>
          </w:p>
        </w:tc>
        <w:tc>
          <w:tcPr>
            <w:tcW w:w="610" w:type="pct"/>
            <w:vAlign w:val="center"/>
          </w:tcPr>
          <w:p w14:paraId="3178D94C" w14:textId="77777777" w:rsidR="00B15EBC" w:rsidRPr="003470C2" w:rsidRDefault="00B15EBC" w:rsidP="008A2FD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42" w:type="pct"/>
            <w:gridSpan w:val="3"/>
            <w:vAlign w:val="center"/>
          </w:tcPr>
          <w:p w14:paraId="43CDEB98" w14:textId="63FC5817" w:rsidR="00B15EBC" w:rsidRPr="003470C2" w:rsidRDefault="00B15EBC" w:rsidP="008A2FD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3470C2">
              <w:rPr>
                <w:rFonts w:asciiTheme="majorBidi" w:hAnsiTheme="majorBidi" w:cstheme="majorBidi"/>
                <w:lang w:bidi="ar-EG"/>
              </w:rPr>
              <w:t xml:space="preserve">Normal range 6.5 </w:t>
            </w:r>
            <w:r w:rsidRPr="003470C2">
              <w:rPr>
                <w:rFonts w:asciiTheme="majorBidi" w:hAnsiTheme="majorBidi" w:cstheme="majorBidi"/>
              </w:rPr>
              <w:t xml:space="preserve">– 8.4 </w:t>
            </w:r>
            <w:r w:rsidRPr="003470C2">
              <w:rPr>
                <w:rFonts w:asciiTheme="majorBidi" w:hAnsiTheme="majorBidi" w:cstheme="majorBidi"/>
                <w:lang w:bidi="ar-EG"/>
              </w:rPr>
              <w:t xml:space="preserve"> </w:t>
            </w:r>
          </w:p>
        </w:tc>
      </w:tr>
    </w:tbl>
    <w:p w14:paraId="417782DC" w14:textId="78B1A48E" w:rsidR="003C6980" w:rsidRPr="003470C2" w:rsidRDefault="006733A0" w:rsidP="0038727D">
      <w:pPr>
        <w:spacing w:after="0" w:line="240" w:lineRule="auto"/>
        <w:jc w:val="both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t xml:space="preserve">Adapted from </w:t>
      </w:r>
      <w:r w:rsidRPr="003470C2">
        <w:rPr>
          <w:rFonts w:asciiTheme="majorBidi" w:hAnsiTheme="majorBidi" w:cstheme="majorBidi"/>
        </w:rPr>
        <w:fldChar w:fldCharType="begin"/>
      </w:r>
      <w:r w:rsidRPr="003470C2">
        <w:rPr>
          <w:rFonts w:asciiTheme="majorBidi" w:hAnsiTheme="majorBidi" w:cstheme="majorBidi"/>
        </w:rPr>
        <w:instrText xml:space="preserve"> ADDIN EN.CITE &lt;EndNote&gt;&lt;Cite AuthorYear="1"&gt;&lt;Author&gt;Ayers&lt;/Author&gt;&lt;Year&gt;1994&lt;/Year&gt;&lt;RecNum&gt;105&lt;/RecNum&gt;&lt;DisplayText&gt;Ayers and Westcot (1)&lt;/DisplayText&gt;&lt;record&gt;&lt;rec-number&gt;105&lt;/rec-number&gt;&lt;foreign-keys&gt;&lt;key app="EN" db-id="aea9f2r585xzroezz0355rfxe99r9effsfrx" timestamp="1613396695"&gt;105&lt;/key&gt;&lt;/foreign-keys&gt;&lt;ref-type name="Book"&gt;6&lt;/ref-type&gt;&lt;contributors&gt;&lt;authors&gt;&lt;author&gt;Ayers, R.S.&lt;/author&gt;&lt;author&gt;Westcot, D.W&lt;/author&gt;&lt;/authors&gt;&lt;/contributors&gt;&lt;titles&gt;&lt;title&gt;Water quality for agriculture. FAO Irrigation and Drainage Paper 29&lt;/title&gt;&lt;/titles&gt;&lt;dates&gt;&lt;year&gt;1994&lt;/year&gt;&lt;/dates&gt;&lt;pub-location&gt;Rome, Italy&lt;/pub-location&gt;&lt;publisher&gt;Food and Agriculture Organization of the United Nations (FAO)&lt;/publisher&gt;&lt;urls&gt;&lt;/urls&gt;&lt;/record&gt;&lt;/Cite&gt;&lt;/EndNote&gt;</w:instrText>
      </w:r>
      <w:r w:rsidRPr="003470C2">
        <w:rPr>
          <w:rFonts w:asciiTheme="majorBidi" w:hAnsiTheme="majorBidi" w:cstheme="majorBidi"/>
        </w:rPr>
        <w:fldChar w:fldCharType="separate"/>
      </w:r>
      <w:r w:rsidRPr="003470C2">
        <w:rPr>
          <w:rFonts w:asciiTheme="majorBidi" w:hAnsiTheme="majorBidi" w:cstheme="majorBidi"/>
          <w:noProof/>
        </w:rPr>
        <w:t>Ayers and Westcot (1)</w:t>
      </w:r>
      <w:r w:rsidRPr="003470C2">
        <w:rPr>
          <w:rFonts w:asciiTheme="majorBidi" w:hAnsiTheme="majorBidi" w:cstheme="majorBidi"/>
        </w:rPr>
        <w:fldChar w:fldCharType="end"/>
      </w:r>
    </w:p>
    <w:p w14:paraId="235DFFC7" w14:textId="77777777" w:rsidR="003C6980" w:rsidRPr="003470C2" w:rsidRDefault="003C6980">
      <w:pPr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1"/>
        <w:gridCol w:w="4734"/>
      </w:tblGrid>
      <w:tr w:rsidR="00D37623" w:rsidRPr="003470C2" w14:paraId="2DCE4C85" w14:textId="77777777" w:rsidTr="006733A0">
        <w:tc>
          <w:tcPr>
            <w:tcW w:w="5070" w:type="dxa"/>
          </w:tcPr>
          <w:p w14:paraId="06EAE498" w14:textId="64E592D1" w:rsidR="007C3C7B" w:rsidRPr="003470C2" w:rsidRDefault="007C3C7B" w:rsidP="0065532D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lastRenderedPageBreak/>
              <w:t>Semivariogram of pH</w:t>
            </w:r>
          </w:p>
        </w:tc>
        <w:tc>
          <w:tcPr>
            <w:tcW w:w="4785" w:type="dxa"/>
          </w:tcPr>
          <w:p w14:paraId="7C5040AE" w14:textId="6F65F8CA" w:rsidR="007C3C7B" w:rsidRPr="003470C2" w:rsidRDefault="007C3C7B" w:rsidP="0065532D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emivariogram of EC</w:t>
            </w:r>
          </w:p>
        </w:tc>
      </w:tr>
      <w:tr w:rsidR="00D37623" w:rsidRPr="003470C2" w14:paraId="639743E8" w14:textId="77777777" w:rsidTr="006733A0">
        <w:tc>
          <w:tcPr>
            <w:tcW w:w="5070" w:type="dxa"/>
          </w:tcPr>
          <w:p w14:paraId="5E5A6727" w14:textId="2FE480C5" w:rsidR="007C3C7B" w:rsidRPr="003470C2" w:rsidRDefault="007C3C7B" w:rsidP="0065532D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C2CE3AD" wp14:editId="7D79695D">
                  <wp:extent cx="3086100" cy="1990725"/>
                  <wp:effectExtent l="0" t="0" r="0" b="9525"/>
                  <wp:docPr id="2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567BAD-B78D-4D2C-8532-CE58A762300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D5567BAD-B78D-4D2C-8532-CE58A762300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6100" cy="1990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5" w:type="dxa"/>
          </w:tcPr>
          <w:p w14:paraId="4D341F08" w14:textId="2BC58B4E" w:rsidR="007C3C7B" w:rsidRPr="003470C2" w:rsidRDefault="00831BBC" w:rsidP="0065532D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38272" behindDoc="0" locked="0" layoutInCell="1" allowOverlap="1" wp14:anchorId="547DF9F7" wp14:editId="54183164">
                  <wp:simplePos x="0" y="0"/>
                  <wp:positionH relativeFrom="page">
                    <wp:posOffset>19050</wp:posOffset>
                  </wp:positionH>
                  <wp:positionV relativeFrom="page">
                    <wp:posOffset>11430</wp:posOffset>
                  </wp:positionV>
                  <wp:extent cx="2903595" cy="1981200"/>
                  <wp:effectExtent l="0" t="0" r="0" b="0"/>
                  <wp:wrapNone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448778-5702-44CE-835F-93089B08010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3C448778-5702-44CE-835F-93089B0801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780" cy="19977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7623" w:rsidRPr="003470C2" w14:paraId="23C2824C" w14:textId="77777777" w:rsidTr="006733A0">
        <w:tc>
          <w:tcPr>
            <w:tcW w:w="5070" w:type="dxa"/>
          </w:tcPr>
          <w:p w14:paraId="3D14F87E" w14:textId="3CF6720F" w:rsidR="0065532D" w:rsidRPr="003470C2" w:rsidRDefault="0065532D" w:rsidP="0065532D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emivariogram of ESP</w:t>
            </w:r>
          </w:p>
        </w:tc>
        <w:tc>
          <w:tcPr>
            <w:tcW w:w="4785" w:type="dxa"/>
          </w:tcPr>
          <w:p w14:paraId="688DD21D" w14:textId="042C1EF6" w:rsidR="0065532D" w:rsidRPr="003470C2" w:rsidRDefault="0065532D" w:rsidP="0065532D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</w:t>
            </w:r>
            <w:r w:rsidR="00AA4146" w:rsidRPr="003470C2">
              <w:rPr>
                <w:rFonts w:asciiTheme="majorBidi" w:hAnsiTheme="majorBidi" w:cstheme="majorBidi"/>
              </w:rPr>
              <w:t>s</w:t>
            </w:r>
            <w:r w:rsidRPr="003470C2">
              <w:rPr>
                <w:rFonts w:asciiTheme="majorBidi" w:hAnsiTheme="majorBidi" w:cstheme="majorBidi"/>
              </w:rPr>
              <w:t>and</w:t>
            </w:r>
            <w:r w:rsidR="00AA4146" w:rsidRPr="003470C2">
              <w:rPr>
                <w:rFonts w:asciiTheme="majorBidi" w:hAnsiTheme="majorBidi" w:cstheme="majorBidi"/>
              </w:rPr>
              <w:t xml:space="preserve"> content </w:t>
            </w:r>
          </w:p>
        </w:tc>
      </w:tr>
      <w:tr w:rsidR="00D37623" w:rsidRPr="003470C2" w14:paraId="01D1697F" w14:textId="77777777" w:rsidTr="006733A0">
        <w:tc>
          <w:tcPr>
            <w:tcW w:w="5070" w:type="dxa"/>
          </w:tcPr>
          <w:p w14:paraId="780D5654" w14:textId="3C70F037" w:rsidR="0065532D" w:rsidRPr="003470C2" w:rsidRDefault="0065532D" w:rsidP="0065532D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3BC49FE" wp14:editId="32A0452C">
                  <wp:extent cx="3057525" cy="2066925"/>
                  <wp:effectExtent l="0" t="0" r="9525" b="9525"/>
                  <wp:docPr id="10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552D138-0770-4A93-8A89-D945B6FDA97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3552D138-0770-4A93-8A89-D945B6FDA97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7525" cy="206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5" w:type="dxa"/>
          </w:tcPr>
          <w:p w14:paraId="32B5C19D" w14:textId="5945DD9F" w:rsidR="0065532D" w:rsidRPr="003470C2" w:rsidRDefault="0065532D" w:rsidP="0065532D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40320" behindDoc="0" locked="0" layoutInCell="1" allowOverlap="1" wp14:anchorId="6853FE9E" wp14:editId="11CFE7EF">
                  <wp:simplePos x="0" y="0"/>
                  <wp:positionH relativeFrom="page">
                    <wp:posOffset>19050</wp:posOffset>
                  </wp:positionH>
                  <wp:positionV relativeFrom="page">
                    <wp:posOffset>9525</wp:posOffset>
                  </wp:positionV>
                  <wp:extent cx="2904490" cy="2057400"/>
                  <wp:effectExtent l="0" t="0" r="0" b="0"/>
                  <wp:wrapNone/>
                  <wp:docPr id="12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D8C83F-F358-4C15-87EF-685AD105978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CFD8C83F-F358-4C15-87EF-685AD105978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341" cy="20580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7623" w:rsidRPr="003470C2" w14:paraId="482690D3" w14:textId="77777777" w:rsidTr="006733A0">
        <w:tc>
          <w:tcPr>
            <w:tcW w:w="5070" w:type="dxa"/>
          </w:tcPr>
          <w:p w14:paraId="59C8EF39" w14:textId="0D1B9238" w:rsidR="00AA4146" w:rsidRPr="003470C2" w:rsidRDefault="00AA4146" w:rsidP="00AA4146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silt content </w:t>
            </w:r>
          </w:p>
        </w:tc>
        <w:tc>
          <w:tcPr>
            <w:tcW w:w="4785" w:type="dxa"/>
          </w:tcPr>
          <w:p w14:paraId="0C8E3F7F" w14:textId="1B473B47" w:rsidR="00AA4146" w:rsidRPr="003470C2" w:rsidRDefault="00AA4146" w:rsidP="00AA4146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clay content </w:t>
            </w:r>
          </w:p>
        </w:tc>
      </w:tr>
      <w:tr w:rsidR="006624F9" w:rsidRPr="003470C2" w14:paraId="2366575C" w14:textId="77777777" w:rsidTr="006733A0">
        <w:trPr>
          <w:trHeight w:val="2859"/>
        </w:trPr>
        <w:tc>
          <w:tcPr>
            <w:tcW w:w="5070" w:type="dxa"/>
          </w:tcPr>
          <w:p w14:paraId="0A8ED682" w14:textId="3DB4FA3A" w:rsidR="00AA4146" w:rsidRPr="003470C2" w:rsidRDefault="00AA4146" w:rsidP="00AA4146">
            <w:pPr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2F051AB" wp14:editId="4BB952E2">
                  <wp:extent cx="3057525" cy="2076450"/>
                  <wp:effectExtent l="0" t="0" r="9525" b="0"/>
                  <wp:docPr id="14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8E98BD-FB31-4A7F-B083-70E66E9573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768E98BD-FB31-4A7F-B083-70E66E9573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1049" cy="2078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5" w:type="dxa"/>
          </w:tcPr>
          <w:p w14:paraId="24C7E343" w14:textId="17A2A3DA" w:rsidR="00AA4146" w:rsidRPr="003470C2" w:rsidRDefault="00AA4146" w:rsidP="00AA4146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42368" behindDoc="0" locked="0" layoutInCell="1" allowOverlap="1" wp14:anchorId="5574A10F" wp14:editId="4865719C">
                  <wp:simplePos x="0" y="0"/>
                  <wp:positionH relativeFrom="page">
                    <wp:posOffset>19050</wp:posOffset>
                  </wp:positionH>
                  <wp:positionV relativeFrom="page">
                    <wp:posOffset>7620</wp:posOffset>
                  </wp:positionV>
                  <wp:extent cx="2904035" cy="2066925"/>
                  <wp:effectExtent l="0" t="0" r="0" b="0"/>
                  <wp:wrapNone/>
                  <wp:docPr id="16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10ABBB-0CB4-4F01-B3D7-9F64D07AAFB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E810ABBB-0CB4-4F01-B3D7-9F64D07AAFB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056" cy="2069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37623" w:rsidRPr="003470C2" w14:paraId="251EF929" w14:textId="77777777" w:rsidTr="006733A0">
        <w:tc>
          <w:tcPr>
            <w:tcW w:w="5070" w:type="dxa"/>
          </w:tcPr>
          <w:p w14:paraId="28322BFB" w14:textId="08AA56B2" w:rsidR="006624F9" w:rsidRPr="003470C2" w:rsidRDefault="006624F9" w:rsidP="006624F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OM content </w:t>
            </w:r>
          </w:p>
        </w:tc>
        <w:tc>
          <w:tcPr>
            <w:tcW w:w="4785" w:type="dxa"/>
          </w:tcPr>
          <w:p w14:paraId="27CE0192" w14:textId="70311A3E" w:rsidR="006624F9" w:rsidRPr="003470C2" w:rsidRDefault="006624F9" w:rsidP="006624F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emivariogram of CaCO</w:t>
            </w:r>
            <w:r w:rsidRPr="003470C2">
              <w:rPr>
                <w:rFonts w:asciiTheme="majorBidi" w:hAnsiTheme="majorBidi" w:cstheme="majorBidi"/>
                <w:vertAlign w:val="subscript"/>
              </w:rPr>
              <w:t>3</w:t>
            </w:r>
            <w:r w:rsidRPr="003470C2">
              <w:rPr>
                <w:rFonts w:asciiTheme="majorBidi" w:hAnsiTheme="majorBidi" w:cstheme="majorBidi"/>
              </w:rPr>
              <w:t xml:space="preserve"> content </w:t>
            </w:r>
          </w:p>
        </w:tc>
      </w:tr>
      <w:tr w:rsidR="00D37623" w:rsidRPr="003470C2" w14:paraId="4CAB07DC" w14:textId="77777777" w:rsidTr="006733A0">
        <w:tc>
          <w:tcPr>
            <w:tcW w:w="5070" w:type="dxa"/>
          </w:tcPr>
          <w:p w14:paraId="3049596F" w14:textId="5F41440E" w:rsidR="006624F9" w:rsidRPr="003470C2" w:rsidRDefault="006624F9" w:rsidP="006624F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5DCA80C" wp14:editId="7D636D9B">
                  <wp:extent cx="3114675" cy="2162175"/>
                  <wp:effectExtent l="0" t="0" r="0" b="9525"/>
                  <wp:docPr id="17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D245D4D-A797-43E2-8348-72C5C91A83A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5D245D4D-A797-43E2-8348-72C5C91A83A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5396" cy="21626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5" w:type="dxa"/>
          </w:tcPr>
          <w:p w14:paraId="08F8D25E" w14:textId="7DF75872" w:rsidR="006624F9" w:rsidRPr="003470C2" w:rsidRDefault="006624F9" w:rsidP="006624F9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44416" behindDoc="0" locked="0" layoutInCell="1" allowOverlap="1" wp14:anchorId="15091377" wp14:editId="454E6C12">
                  <wp:simplePos x="0" y="0"/>
                  <wp:positionH relativeFrom="page">
                    <wp:posOffset>9525</wp:posOffset>
                  </wp:positionH>
                  <wp:positionV relativeFrom="page">
                    <wp:posOffset>15240</wp:posOffset>
                  </wp:positionV>
                  <wp:extent cx="2904490" cy="2143125"/>
                  <wp:effectExtent l="0" t="0" r="0" b="9525"/>
                  <wp:wrapNone/>
                  <wp:docPr id="20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2B255D-A1A8-4FF5-8725-FD5A44E4A7D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C82B255D-A1A8-4FF5-8725-FD5A44E4A7D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4490" cy="2143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104CC61B" w14:textId="30794F0C" w:rsidR="0038727D" w:rsidRPr="003470C2" w:rsidRDefault="003C6980" w:rsidP="0038727D">
      <w:pPr>
        <w:spacing w:after="0" w:line="240" w:lineRule="auto"/>
        <w:jc w:val="both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t xml:space="preserve">Fig. S1. </w:t>
      </w:r>
      <w:r w:rsidR="0078645F" w:rsidRPr="003470C2">
        <w:rPr>
          <w:rFonts w:asciiTheme="majorBidi" w:hAnsiTheme="majorBidi" w:cstheme="majorBidi"/>
        </w:rPr>
        <w:t>Experimental semivariograms and their best-fitted models for soil attributes</w:t>
      </w:r>
    </w:p>
    <w:p w14:paraId="45FD3DCC" w14:textId="77777777" w:rsidR="004278F2" w:rsidRPr="003470C2" w:rsidRDefault="004278F2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8"/>
      </w:tblGrid>
      <w:tr w:rsidR="00FF75CC" w:rsidRPr="003470C2" w14:paraId="078C5C6F" w14:textId="77777777" w:rsidTr="006733A0">
        <w:trPr>
          <w:jc w:val="center"/>
        </w:trPr>
        <w:tc>
          <w:tcPr>
            <w:tcW w:w="4927" w:type="dxa"/>
          </w:tcPr>
          <w:p w14:paraId="7186E47F" w14:textId="42471CBA" w:rsidR="00EC29D1" w:rsidRPr="003470C2" w:rsidRDefault="00EC29D1" w:rsidP="00EC29D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gypsum content </w:t>
            </w:r>
          </w:p>
        </w:tc>
        <w:tc>
          <w:tcPr>
            <w:tcW w:w="4928" w:type="dxa"/>
          </w:tcPr>
          <w:p w14:paraId="5EF8BD8B" w14:textId="58A2AA49" w:rsidR="00EC29D1" w:rsidRPr="003470C2" w:rsidRDefault="00EC29D1" w:rsidP="00EC29D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depth </w:t>
            </w:r>
          </w:p>
        </w:tc>
      </w:tr>
      <w:tr w:rsidR="001E0697" w:rsidRPr="003470C2" w14:paraId="044D6E12" w14:textId="77777777" w:rsidTr="006733A0">
        <w:trPr>
          <w:trHeight w:val="3440"/>
          <w:jc w:val="center"/>
        </w:trPr>
        <w:tc>
          <w:tcPr>
            <w:tcW w:w="4927" w:type="dxa"/>
          </w:tcPr>
          <w:p w14:paraId="2EC2C71F" w14:textId="6C4BF50D" w:rsidR="00EC29D1" w:rsidRPr="003470C2" w:rsidRDefault="00EC29D1" w:rsidP="00EC29D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904E829" wp14:editId="56AFB1DE">
                  <wp:extent cx="2981325" cy="2152650"/>
                  <wp:effectExtent l="0" t="0" r="9525" b="0"/>
                  <wp:docPr id="22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09E07F-4BAD-4A10-A61B-45AC8B84670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>
                            <a:extLst>
                              <a:ext uri="{FF2B5EF4-FFF2-40B4-BE49-F238E27FC236}">
                                <a16:creationId xmlns:a16="http://schemas.microsoft.com/office/drawing/2014/main" id="{9209E07F-4BAD-4A10-A61B-45AC8B84670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4732" cy="2155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015DBDF7" w14:textId="29BD7C26" w:rsidR="00EC29D1" w:rsidRPr="003470C2" w:rsidRDefault="00EC29D1" w:rsidP="00EC29D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46464" behindDoc="0" locked="0" layoutInCell="1" allowOverlap="1" wp14:anchorId="655095C5" wp14:editId="363891E6">
                  <wp:simplePos x="0" y="0"/>
                  <wp:positionH relativeFrom="page">
                    <wp:posOffset>-1905</wp:posOffset>
                  </wp:positionH>
                  <wp:positionV relativeFrom="page">
                    <wp:posOffset>12700</wp:posOffset>
                  </wp:positionV>
                  <wp:extent cx="3093212" cy="2038350"/>
                  <wp:effectExtent l="0" t="0" r="0" b="0"/>
                  <wp:wrapNone/>
                  <wp:docPr id="24" name="Picture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6835EB0-8CC8-44AD-8F36-AEDF0168707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>
                            <a:extLst>
                              <a:ext uri="{FF2B5EF4-FFF2-40B4-BE49-F238E27FC236}">
                                <a16:creationId xmlns:a16="http://schemas.microsoft.com/office/drawing/2014/main" id="{26835EB0-8CC8-44AD-8F36-AEDF0168707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1030" cy="2043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F75CC" w:rsidRPr="003470C2" w14:paraId="0A67884B" w14:textId="77777777" w:rsidTr="006733A0">
        <w:trPr>
          <w:jc w:val="center"/>
        </w:trPr>
        <w:tc>
          <w:tcPr>
            <w:tcW w:w="4927" w:type="dxa"/>
          </w:tcPr>
          <w:p w14:paraId="29846B01" w14:textId="6C1A5E29" w:rsidR="00EC16B2" w:rsidRPr="003470C2" w:rsidRDefault="00EC16B2" w:rsidP="00EC16B2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coarse fragments </w:t>
            </w:r>
          </w:p>
        </w:tc>
        <w:tc>
          <w:tcPr>
            <w:tcW w:w="4928" w:type="dxa"/>
          </w:tcPr>
          <w:p w14:paraId="5809C8C1" w14:textId="1CD254F0" w:rsidR="00EC16B2" w:rsidRPr="003470C2" w:rsidRDefault="00EC16B2" w:rsidP="00EC16B2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bulk density  </w:t>
            </w:r>
          </w:p>
        </w:tc>
      </w:tr>
      <w:tr w:rsidR="001E0697" w:rsidRPr="003470C2" w14:paraId="66A05595" w14:textId="77777777" w:rsidTr="006733A0">
        <w:trPr>
          <w:trHeight w:val="3280"/>
          <w:jc w:val="center"/>
        </w:trPr>
        <w:tc>
          <w:tcPr>
            <w:tcW w:w="4927" w:type="dxa"/>
          </w:tcPr>
          <w:p w14:paraId="40E45DE4" w14:textId="1AC126EB" w:rsidR="00EC16B2" w:rsidRPr="003470C2" w:rsidRDefault="001E0697" w:rsidP="00EC16B2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EFEB8D8" wp14:editId="31F7B4F6">
                  <wp:extent cx="2962275" cy="2019300"/>
                  <wp:effectExtent l="0" t="0" r="9525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30D6B4-F8AD-4839-8BFA-CBD442F4652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6130D6B4-F8AD-4839-8BFA-CBD442F4652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2956" cy="20197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13F2D9F5" w14:textId="0D32C136" w:rsidR="00EC16B2" w:rsidRPr="003470C2" w:rsidRDefault="00866E5B" w:rsidP="00EC16B2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48512" behindDoc="0" locked="0" layoutInCell="1" allowOverlap="1" wp14:anchorId="6F2AE95D" wp14:editId="18F9524E">
                  <wp:simplePos x="0" y="0"/>
                  <wp:positionH relativeFrom="page">
                    <wp:posOffset>7620</wp:posOffset>
                  </wp:positionH>
                  <wp:positionV relativeFrom="page">
                    <wp:posOffset>1270</wp:posOffset>
                  </wp:positionV>
                  <wp:extent cx="3084195" cy="2019300"/>
                  <wp:effectExtent l="0" t="0" r="1905" b="0"/>
                  <wp:wrapNone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1C261E-E72E-4415-844D-E13F5F77E68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F81C261E-E72E-4415-844D-E13F5F77E68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4812" cy="2019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346FF" w:rsidRPr="003470C2" w14:paraId="6C37FCD1" w14:textId="77777777" w:rsidTr="006733A0">
        <w:trPr>
          <w:jc w:val="center"/>
        </w:trPr>
        <w:tc>
          <w:tcPr>
            <w:tcW w:w="4927" w:type="dxa"/>
          </w:tcPr>
          <w:p w14:paraId="30001D35" w14:textId="593C20C7" w:rsidR="005346FF" w:rsidRPr="003470C2" w:rsidRDefault="005346FF" w:rsidP="005346FF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available water content  </w:t>
            </w:r>
          </w:p>
        </w:tc>
        <w:tc>
          <w:tcPr>
            <w:tcW w:w="4928" w:type="dxa"/>
          </w:tcPr>
          <w:p w14:paraId="0F6D3932" w14:textId="53E6B6A3" w:rsidR="005346FF" w:rsidRPr="003470C2" w:rsidRDefault="005346FF" w:rsidP="005346FF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 xml:space="preserve">Semivariogram of </w:t>
            </w:r>
            <w:r w:rsidR="00277115" w:rsidRPr="003470C2">
              <w:rPr>
                <w:rFonts w:asciiTheme="majorBidi" w:hAnsiTheme="majorBidi" w:cstheme="majorBidi"/>
              </w:rPr>
              <w:t>hydraulic</w:t>
            </w:r>
            <w:r w:rsidRPr="003470C2">
              <w:rPr>
                <w:rFonts w:asciiTheme="majorBidi" w:hAnsiTheme="majorBidi" w:cstheme="majorBidi"/>
              </w:rPr>
              <w:t xml:space="preserve"> conductivity   </w:t>
            </w:r>
          </w:p>
        </w:tc>
      </w:tr>
      <w:tr w:rsidR="005346FF" w:rsidRPr="003470C2" w14:paraId="38E35890" w14:textId="77777777" w:rsidTr="006733A0">
        <w:trPr>
          <w:trHeight w:val="3274"/>
          <w:jc w:val="center"/>
        </w:trPr>
        <w:tc>
          <w:tcPr>
            <w:tcW w:w="4927" w:type="dxa"/>
          </w:tcPr>
          <w:p w14:paraId="3AEACCF8" w14:textId="7B2F5832" w:rsidR="005346FF" w:rsidRPr="003470C2" w:rsidRDefault="005346FF" w:rsidP="005346FF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5BE44B8" wp14:editId="5A42E6C7">
                  <wp:extent cx="2962275" cy="1971675"/>
                  <wp:effectExtent l="0" t="0" r="9525" b="9525"/>
                  <wp:docPr id="26" name="Picture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FAF286-76F1-413F-9052-0B068A88D6F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>
                            <a:extLst>
                              <a:ext uri="{FF2B5EF4-FFF2-40B4-BE49-F238E27FC236}">
                                <a16:creationId xmlns:a16="http://schemas.microsoft.com/office/drawing/2014/main" id="{2BFAF286-76F1-413F-9052-0B068A88D6F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2956" cy="1972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5CC6276D" w14:textId="54F97B9C" w:rsidR="005346FF" w:rsidRPr="003470C2" w:rsidRDefault="00331576" w:rsidP="005346FF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50560" behindDoc="0" locked="0" layoutInCell="1" allowOverlap="1" wp14:anchorId="708BE1E3" wp14:editId="23C53729">
                  <wp:simplePos x="0" y="0"/>
                  <wp:positionH relativeFrom="page">
                    <wp:posOffset>7620</wp:posOffset>
                  </wp:positionH>
                  <wp:positionV relativeFrom="page">
                    <wp:posOffset>-635</wp:posOffset>
                  </wp:positionV>
                  <wp:extent cx="3084195" cy="2066925"/>
                  <wp:effectExtent l="0" t="0" r="1905" b="9525"/>
                  <wp:wrapNone/>
                  <wp:docPr id="28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F75324-B132-4503-A2A3-439BAB152F0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95F75324-B132-4503-A2A3-439BAB152F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4195" cy="206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56C89631" w14:textId="77F17FEB" w:rsidR="004278F2" w:rsidRPr="003470C2" w:rsidRDefault="00A229F1" w:rsidP="0078645F">
      <w:pPr>
        <w:spacing w:after="0" w:line="240" w:lineRule="auto"/>
        <w:jc w:val="both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  <w:highlight w:val="yellow"/>
        </w:rPr>
        <w:t>Fig. S</w:t>
      </w:r>
      <w:r w:rsidR="00BF1AD6" w:rsidRPr="003470C2">
        <w:rPr>
          <w:rFonts w:asciiTheme="majorBidi" w:hAnsiTheme="majorBidi" w:cstheme="majorBidi"/>
          <w:highlight w:val="yellow"/>
        </w:rPr>
        <w:t>1</w:t>
      </w:r>
      <w:r w:rsidRPr="003470C2">
        <w:rPr>
          <w:rFonts w:asciiTheme="majorBidi" w:hAnsiTheme="majorBidi" w:cstheme="majorBidi"/>
          <w:highlight w:val="yellow"/>
        </w:rPr>
        <w:t>. Continuous</w:t>
      </w:r>
      <w:r w:rsidRPr="003470C2">
        <w:rPr>
          <w:rFonts w:asciiTheme="majorBidi" w:hAnsiTheme="majorBidi" w:cstheme="majorBidi"/>
        </w:rPr>
        <w:t xml:space="preserve"> </w:t>
      </w:r>
    </w:p>
    <w:p w14:paraId="17A91979" w14:textId="3DE42B63" w:rsidR="004278F2" w:rsidRPr="003470C2" w:rsidRDefault="004278F2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5614E20" w14:textId="30FF27AC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47A1C9AD" w14:textId="24C2C3AC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ED95E72" w14:textId="540927C2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E473057" w14:textId="0C1664E8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229CFF4" w14:textId="291B9BE8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338EC13" w14:textId="59C551BE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1DDD2C0" w14:textId="35EAB25E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7C996D9" w14:textId="5BACAD04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A765669" w14:textId="78DDB975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D20A9FF" w14:textId="19269C71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94C57D1" w14:textId="00D1D2AF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EC2F358" w14:textId="07FE45B9" w:rsidR="0073161E" w:rsidRPr="003470C2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8"/>
      </w:tblGrid>
      <w:tr w:rsidR="003470C2" w:rsidRPr="003470C2" w14:paraId="6AC434BE" w14:textId="77777777" w:rsidTr="006A5A8E">
        <w:trPr>
          <w:jc w:val="center"/>
        </w:trPr>
        <w:tc>
          <w:tcPr>
            <w:tcW w:w="4927" w:type="dxa"/>
          </w:tcPr>
          <w:p w14:paraId="193CE1DD" w14:textId="471B38DD" w:rsidR="003470C2" w:rsidRPr="003470C2" w:rsidRDefault="003470C2" w:rsidP="003470C2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3470C2">
              <w:rPr>
                <w:rFonts w:asciiTheme="majorBidi" w:hAnsiTheme="majorBidi" w:cstheme="majorBidi"/>
                <w:noProof/>
              </w:rPr>
              <w:lastRenderedPageBreak/>
              <w:t>Cross-validation for pH</w:t>
            </w:r>
          </w:p>
        </w:tc>
        <w:tc>
          <w:tcPr>
            <w:tcW w:w="4928" w:type="dxa"/>
          </w:tcPr>
          <w:p w14:paraId="4FB19594" w14:textId="67294985" w:rsidR="003470C2" w:rsidRPr="003470C2" w:rsidRDefault="003470C2" w:rsidP="003470C2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EC</w:t>
            </w:r>
          </w:p>
        </w:tc>
      </w:tr>
      <w:tr w:rsidR="003470C2" w:rsidRPr="003470C2" w14:paraId="205453F7" w14:textId="77777777" w:rsidTr="006A5A8E">
        <w:trPr>
          <w:jc w:val="center"/>
        </w:trPr>
        <w:tc>
          <w:tcPr>
            <w:tcW w:w="4927" w:type="dxa"/>
          </w:tcPr>
          <w:p w14:paraId="160B16AE" w14:textId="1BB0AB1E" w:rsidR="003470C2" w:rsidRPr="003470C2" w:rsidRDefault="003470C2" w:rsidP="003470C2">
            <w:pPr>
              <w:jc w:val="both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3A15412" wp14:editId="3448FD2B">
                  <wp:extent cx="2647315" cy="2552065"/>
                  <wp:effectExtent l="0" t="0" r="635" b="635"/>
                  <wp:docPr id="1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A4B7097-3EA8-465D-B93D-421785486B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BA4B7097-3EA8-465D-B93D-421785486BB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315" cy="2552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4271BC5F" w14:textId="0DED8CAC" w:rsidR="003470C2" w:rsidRPr="003470C2" w:rsidRDefault="003470C2" w:rsidP="003470C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6D3A6565" wp14:editId="6742725D">
                  <wp:extent cx="2647619" cy="2552381"/>
                  <wp:effectExtent l="0" t="0" r="635" b="635"/>
                  <wp:docPr id="11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C5696E-6042-43BE-A19E-F5B21424D19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7BC5696E-6042-43BE-A19E-F5B21424D19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70C2" w:rsidRPr="003470C2" w14:paraId="339B506E" w14:textId="77777777" w:rsidTr="006A5A8E">
        <w:trPr>
          <w:jc w:val="center"/>
        </w:trPr>
        <w:tc>
          <w:tcPr>
            <w:tcW w:w="4927" w:type="dxa"/>
          </w:tcPr>
          <w:p w14:paraId="5E260132" w14:textId="146EEFF6" w:rsidR="003470C2" w:rsidRPr="003470C2" w:rsidRDefault="003470C2" w:rsidP="003470C2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ESP</w:t>
            </w:r>
          </w:p>
        </w:tc>
        <w:tc>
          <w:tcPr>
            <w:tcW w:w="4928" w:type="dxa"/>
          </w:tcPr>
          <w:p w14:paraId="7308CC87" w14:textId="7AC17487" w:rsidR="003470C2" w:rsidRPr="003470C2" w:rsidRDefault="003470C2" w:rsidP="003470C2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sand content</w:t>
            </w:r>
          </w:p>
        </w:tc>
      </w:tr>
      <w:tr w:rsidR="003470C2" w:rsidRPr="003470C2" w14:paraId="652BA560" w14:textId="77777777" w:rsidTr="006A5A8E">
        <w:trPr>
          <w:jc w:val="center"/>
        </w:trPr>
        <w:tc>
          <w:tcPr>
            <w:tcW w:w="4927" w:type="dxa"/>
          </w:tcPr>
          <w:p w14:paraId="68694953" w14:textId="55FDC706" w:rsidR="003470C2" w:rsidRPr="003470C2" w:rsidRDefault="003470C2" w:rsidP="003470C2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03C90687" wp14:editId="4D01263F">
                  <wp:extent cx="2647619" cy="2552381"/>
                  <wp:effectExtent l="0" t="0" r="635" b="635"/>
                  <wp:docPr id="18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71574B-9BCC-4A9E-8D38-3CA114D52A2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C171574B-9BCC-4A9E-8D38-3CA114D52A2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2A2EEC4A" w14:textId="280176B2" w:rsidR="003470C2" w:rsidRPr="003470C2" w:rsidRDefault="003470C2" w:rsidP="003470C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5B334209" wp14:editId="6F15FD8D">
                  <wp:extent cx="2647619" cy="2552381"/>
                  <wp:effectExtent l="0" t="0" r="635" b="635"/>
                  <wp:docPr id="19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7FE75F-B5F1-4357-98A2-2EC2709FF3B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927FE75F-B5F1-4357-98A2-2EC2709FF3B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2F65" w:rsidRPr="003470C2" w14:paraId="343C6F58" w14:textId="77777777" w:rsidTr="006A5A8E">
        <w:trPr>
          <w:jc w:val="center"/>
        </w:trPr>
        <w:tc>
          <w:tcPr>
            <w:tcW w:w="4927" w:type="dxa"/>
          </w:tcPr>
          <w:p w14:paraId="5674538D" w14:textId="758A429D" w:rsidR="001E2F65" w:rsidRPr="003470C2" w:rsidRDefault="001E2F65" w:rsidP="001E2F65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 xml:space="preserve">silt content </w:t>
            </w:r>
          </w:p>
        </w:tc>
        <w:tc>
          <w:tcPr>
            <w:tcW w:w="4928" w:type="dxa"/>
          </w:tcPr>
          <w:p w14:paraId="47B635D8" w14:textId="51CCE7C0" w:rsidR="001E2F65" w:rsidRPr="003470C2" w:rsidRDefault="001E2F65" w:rsidP="001E2F65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clay</w:t>
            </w:r>
            <w:r>
              <w:rPr>
                <w:rFonts w:asciiTheme="majorBidi" w:hAnsiTheme="majorBidi" w:cstheme="majorBidi"/>
                <w:noProof/>
              </w:rPr>
              <w:t xml:space="preserve"> content </w:t>
            </w:r>
          </w:p>
        </w:tc>
      </w:tr>
      <w:tr w:rsidR="001E2F65" w:rsidRPr="003470C2" w14:paraId="311827A4" w14:textId="77777777" w:rsidTr="006A5A8E">
        <w:trPr>
          <w:jc w:val="center"/>
        </w:trPr>
        <w:tc>
          <w:tcPr>
            <w:tcW w:w="4927" w:type="dxa"/>
          </w:tcPr>
          <w:p w14:paraId="1B0921EB" w14:textId="324079AD" w:rsidR="001E2F65" w:rsidRPr="003470C2" w:rsidRDefault="001E2F65" w:rsidP="001E2F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6E88A2CF" wp14:editId="33DF7D3F">
                  <wp:extent cx="2647619" cy="2552381"/>
                  <wp:effectExtent l="0" t="0" r="635" b="635"/>
                  <wp:docPr id="23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2EE20CB-EB3E-4DE4-801F-87A479C2AE9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82EE20CB-EB3E-4DE4-801F-87A479C2AE9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4866F6D5" w14:textId="7E5B1088" w:rsidR="001E2F65" w:rsidRPr="003470C2" w:rsidRDefault="001E2F65" w:rsidP="001E2F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06962D1E" wp14:editId="25879B69">
                  <wp:extent cx="2647619" cy="2552381"/>
                  <wp:effectExtent l="0" t="0" r="635" b="635"/>
                  <wp:docPr id="25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086B1D-1AB3-40EA-8E4E-08A5134170F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D3086B1D-1AB3-40EA-8E4E-08A5134170F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C57A03" w14:textId="4899E61A" w:rsidR="0073161E" w:rsidRDefault="0073161E" w:rsidP="0078645F">
      <w:pPr>
        <w:spacing w:after="0" w:line="240" w:lineRule="auto"/>
        <w:jc w:val="both"/>
        <w:rPr>
          <w:rFonts w:asciiTheme="majorBidi" w:hAnsiTheme="majorBidi" w:cstheme="majorBidi"/>
        </w:rPr>
      </w:pPr>
      <w:r w:rsidRPr="00F809BB">
        <w:rPr>
          <w:rFonts w:asciiTheme="majorBidi" w:hAnsiTheme="majorBidi" w:cstheme="majorBidi"/>
          <w:highlight w:val="yellow"/>
        </w:rPr>
        <w:t xml:space="preserve">Fig. S2. </w:t>
      </w:r>
      <w:r w:rsidR="003470C2" w:rsidRPr="00F809BB">
        <w:rPr>
          <w:rFonts w:asciiTheme="majorBidi" w:hAnsiTheme="majorBidi" w:cstheme="majorBidi"/>
          <w:highlight w:val="yellow"/>
        </w:rPr>
        <w:t>Cross-validation test of the applied ordinary kriging models</w:t>
      </w:r>
      <w:r w:rsidR="00F809BB" w:rsidRPr="00F809BB">
        <w:rPr>
          <w:rFonts w:asciiTheme="majorBidi" w:hAnsiTheme="majorBidi" w:cstheme="majorBidi"/>
          <w:highlight w:val="yellow"/>
        </w:rPr>
        <w:t xml:space="preserve"> </w:t>
      </w:r>
      <w:r w:rsidR="00F809BB" w:rsidRPr="00F809BB">
        <w:rPr>
          <w:rFonts w:asciiTheme="majorBidi" w:hAnsiTheme="majorBidi" w:cstheme="majorBidi"/>
          <w:highlight w:val="yellow"/>
        </w:rPr>
        <w:t xml:space="preserve">for </w:t>
      </w:r>
      <w:r w:rsidR="00F809BB" w:rsidRPr="00F809BB">
        <w:rPr>
          <w:rFonts w:asciiTheme="majorBidi" w:hAnsiTheme="majorBidi" w:cstheme="majorBidi"/>
          <w:highlight w:val="yellow"/>
        </w:rPr>
        <w:t>soil</w:t>
      </w:r>
      <w:r w:rsidR="00F809BB" w:rsidRPr="00F809BB">
        <w:rPr>
          <w:rFonts w:asciiTheme="majorBidi" w:hAnsiTheme="majorBidi" w:cstheme="majorBidi"/>
          <w:highlight w:val="yellow"/>
        </w:rPr>
        <w:t xml:space="preserve"> attributes</w:t>
      </w:r>
    </w:p>
    <w:p w14:paraId="10713254" w14:textId="77777777" w:rsidR="001E2F65" w:rsidRDefault="001E2F65" w:rsidP="001E2F65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FE567B4" w14:textId="77777777" w:rsidR="001E2F65" w:rsidRDefault="001E2F65" w:rsidP="001E2F65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AF873D3" w14:textId="77777777" w:rsidR="001E2F65" w:rsidRDefault="001E2F65" w:rsidP="001E2F65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7A3DDE3" w14:textId="77777777" w:rsidR="001E2F65" w:rsidRDefault="001E2F65" w:rsidP="001E2F65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13A3B17" w14:textId="77777777" w:rsidR="001E2F65" w:rsidRDefault="001E2F65" w:rsidP="001E2F65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8"/>
      </w:tblGrid>
      <w:tr w:rsidR="001E2F65" w:rsidRPr="003470C2" w14:paraId="1A2A9F22" w14:textId="77777777" w:rsidTr="006A5A8E">
        <w:trPr>
          <w:jc w:val="center"/>
        </w:trPr>
        <w:tc>
          <w:tcPr>
            <w:tcW w:w="4927" w:type="dxa"/>
          </w:tcPr>
          <w:p w14:paraId="0F7F3F34" w14:textId="61F2D84E" w:rsidR="001E2F65" w:rsidRPr="003470C2" w:rsidRDefault="001E2F65" w:rsidP="00AD1161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3470C2">
              <w:rPr>
                <w:rFonts w:asciiTheme="majorBidi" w:hAnsiTheme="majorBidi" w:cstheme="majorBidi"/>
                <w:noProof/>
              </w:rPr>
              <w:lastRenderedPageBreak/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 xml:space="preserve">OM content </w:t>
            </w:r>
          </w:p>
        </w:tc>
        <w:tc>
          <w:tcPr>
            <w:tcW w:w="4928" w:type="dxa"/>
          </w:tcPr>
          <w:p w14:paraId="1FA864AA" w14:textId="43068D09" w:rsidR="001E2F65" w:rsidRPr="003470C2" w:rsidRDefault="001E2F65" w:rsidP="00AD116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CaCO</w:t>
            </w:r>
            <w:r w:rsidRPr="001E2F65">
              <w:rPr>
                <w:rFonts w:asciiTheme="majorBidi" w:hAnsiTheme="majorBidi" w:cstheme="majorBidi"/>
                <w:noProof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noProof/>
              </w:rPr>
              <w:t xml:space="preserve"> content </w:t>
            </w:r>
          </w:p>
        </w:tc>
      </w:tr>
      <w:tr w:rsidR="001E2F65" w:rsidRPr="003470C2" w14:paraId="065DA2AE" w14:textId="77777777" w:rsidTr="006A5A8E">
        <w:trPr>
          <w:jc w:val="center"/>
        </w:trPr>
        <w:tc>
          <w:tcPr>
            <w:tcW w:w="4927" w:type="dxa"/>
          </w:tcPr>
          <w:p w14:paraId="702798DD" w14:textId="0EF7A59F" w:rsidR="001E2F65" w:rsidRPr="003470C2" w:rsidRDefault="001E2F65" w:rsidP="001E2F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4D99716B" wp14:editId="40322B2F">
                  <wp:extent cx="2647619" cy="2552381"/>
                  <wp:effectExtent l="0" t="0" r="635" b="635"/>
                  <wp:docPr id="34" name="Picture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06AA68-80C9-4BB7-980F-ADCE9DA779A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>
                            <a:extLst>
                              <a:ext uri="{FF2B5EF4-FFF2-40B4-BE49-F238E27FC236}">
                                <a16:creationId xmlns:a16="http://schemas.microsoft.com/office/drawing/2014/main" id="{3C06AA68-80C9-4BB7-980F-ADCE9DA779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3A205B5C" w14:textId="2329D949" w:rsidR="001E2F65" w:rsidRPr="003470C2" w:rsidRDefault="001E2F65" w:rsidP="00AD116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7818C41" wp14:editId="5B78B6D6">
                  <wp:extent cx="2647619" cy="2552381"/>
                  <wp:effectExtent l="0" t="0" r="635" b="635"/>
                  <wp:docPr id="21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9D4B836-75D0-4E33-BEB4-DFF188C0EFB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39D4B836-75D0-4E33-BEB4-DFF188C0EF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2F65" w:rsidRPr="003470C2" w14:paraId="0C7DE4BD" w14:textId="77777777" w:rsidTr="006A5A8E">
        <w:trPr>
          <w:jc w:val="center"/>
        </w:trPr>
        <w:tc>
          <w:tcPr>
            <w:tcW w:w="4927" w:type="dxa"/>
          </w:tcPr>
          <w:p w14:paraId="5136A0E9" w14:textId="78EEFC3F" w:rsidR="001E2F65" w:rsidRPr="003470C2" w:rsidRDefault="001E2F65" w:rsidP="00AD116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 xml:space="preserve">gypsum cotent </w:t>
            </w:r>
          </w:p>
        </w:tc>
        <w:tc>
          <w:tcPr>
            <w:tcW w:w="4928" w:type="dxa"/>
          </w:tcPr>
          <w:p w14:paraId="37C7F139" w14:textId="3983B7B6" w:rsidR="001E2F65" w:rsidRPr="003470C2" w:rsidRDefault="001E2F65" w:rsidP="00AD116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depth</w:t>
            </w:r>
          </w:p>
        </w:tc>
      </w:tr>
      <w:tr w:rsidR="001E2F65" w:rsidRPr="003470C2" w14:paraId="6BC2C0A9" w14:textId="77777777" w:rsidTr="006A5A8E">
        <w:trPr>
          <w:jc w:val="center"/>
        </w:trPr>
        <w:tc>
          <w:tcPr>
            <w:tcW w:w="4927" w:type="dxa"/>
          </w:tcPr>
          <w:p w14:paraId="54BCCFA5" w14:textId="5D1BE014" w:rsidR="001E2F65" w:rsidRPr="003470C2" w:rsidRDefault="001E2F65" w:rsidP="001E2F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1704B77" wp14:editId="061862E0">
                  <wp:extent cx="2647619" cy="2552381"/>
                  <wp:effectExtent l="0" t="0" r="635" b="635"/>
                  <wp:docPr id="35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F708AD9-8CB3-4285-AA82-5633037E1E1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0F708AD9-8CB3-4285-AA82-5633037E1E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6A76D47D" w14:textId="2FE254A8" w:rsidR="001E2F65" w:rsidRPr="003470C2" w:rsidRDefault="001E2F65" w:rsidP="00AA1D9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8D683FB" wp14:editId="61AEF02D">
                  <wp:extent cx="2647619" cy="2552381"/>
                  <wp:effectExtent l="0" t="0" r="635" b="635"/>
                  <wp:docPr id="36" name="Picture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B69B0B-555B-4940-A190-8CBA875B246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id="{2FB69B0B-555B-4940-A190-8CBA875B246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2F65" w:rsidRPr="003470C2" w14:paraId="0F410482" w14:textId="77777777" w:rsidTr="006A5A8E">
        <w:trPr>
          <w:jc w:val="center"/>
        </w:trPr>
        <w:tc>
          <w:tcPr>
            <w:tcW w:w="4927" w:type="dxa"/>
          </w:tcPr>
          <w:p w14:paraId="2965F9E6" w14:textId="76347F46" w:rsidR="001E2F65" w:rsidRPr="003470C2" w:rsidRDefault="001E2F65" w:rsidP="00AD116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 w:rsidR="00AA1D90">
              <w:rPr>
                <w:rFonts w:asciiTheme="majorBidi" w:hAnsiTheme="majorBidi" w:cstheme="majorBidi"/>
                <w:noProof/>
              </w:rPr>
              <w:t xml:space="preserve">corase fragement content </w:t>
            </w:r>
            <w:r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4928" w:type="dxa"/>
          </w:tcPr>
          <w:p w14:paraId="4830B29D" w14:textId="2839C4FB" w:rsidR="001E2F65" w:rsidRPr="003470C2" w:rsidRDefault="001E2F65" w:rsidP="00AD116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 w:rsidR="00AA1D90">
              <w:rPr>
                <w:rFonts w:asciiTheme="majorBidi" w:hAnsiTheme="majorBidi" w:cstheme="majorBidi"/>
                <w:noProof/>
              </w:rPr>
              <w:t xml:space="preserve">bulk density </w:t>
            </w:r>
            <w:r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</w:tr>
      <w:tr w:rsidR="001E2F65" w:rsidRPr="003470C2" w14:paraId="513AD0BD" w14:textId="77777777" w:rsidTr="006A5A8E">
        <w:trPr>
          <w:jc w:val="center"/>
        </w:trPr>
        <w:tc>
          <w:tcPr>
            <w:tcW w:w="4927" w:type="dxa"/>
          </w:tcPr>
          <w:p w14:paraId="4C56B00A" w14:textId="7309917F" w:rsidR="001E2F65" w:rsidRPr="003470C2" w:rsidRDefault="00AA1D90" w:rsidP="00AD116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511FB75D" wp14:editId="490F77C2">
                  <wp:extent cx="2647619" cy="2552381"/>
                  <wp:effectExtent l="0" t="0" r="635" b="635"/>
                  <wp:docPr id="37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A702E5-3B0A-4C27-9207-7D20921B146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F2A702E5-3B0A-4C27-9207-7D20921B146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34AC4E0B" w14:textId="02C456F0" w:rsidR="001E2F65" w:rsidRPr="003470C2" w:rsidRDefault="00AA1D90" w:rsidP="00AD116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4147DFE6" wp14:editId="4FC79D35">
                  <wp:extent cx="2647619" cy="2552381"/>
                  <wp:effectExtent l="0" t="0" r="635" b="635"/>
                  <wp:docPr id="38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CCD5AB-106B-45EF-94FD-9275577512B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D7CCD5AB-106B-45EF-94FD-9275577512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C7A7EE" w14:textId="21F9A8EA" w:rsidR="001E2F65" w:rsidRPr="003470C2" w:rsidRDefault="001E2F65" w:rsidP="001E2F65">
      <w:pPr>
        <w:spacing w:after="0" w:line="240" w:lineRule="auto"/>
        <w:jc w:val="both"/>
        <w:rPr>
          <w:rFonts w:asciiTheme="majorBidi" w:hAnsiTheme="majorBidi" w:cstheme="majorBidi"/>
        </w:rPr>
      </w:pPr>
      <w:r w:rsidRPr="00F809BB">
        <w:rPr>
          <w:rFonts w:asciiTheme="majorBidi" w:hAnsiTheme="majorBidi" w:cstheme="majorBidi"/>
          <w:highlight w:val="yellow"/>
        </w:rPr>
        <w:t xml:space="preserve">Fig. S2. </w:t>
      </w:r>
      <w:r w:rsidRPr="00F809BB">
        <w:rPr>
          <w:rFonts w:asciiTheme="majorBidi" w:hAnsiTheme="majorBidi" w:cstheme="majorBidi"/>
          <w:highlight w:val="yellow"/>
        </w:rPr>
        <w:t>Continuous</w:t>
      </w:r>
      <w:r>
        <w:rPr>
          <w:rFonts w:asciiTheme="majorBidi" w:hAnsiTheme="majorBidi" w:cstheme="majorBidi"/>
        </w:rPr>
        <w:t xml:space="preserve"> </w:t>
      </w:r>
    </w:p>
    <w:p w14:paraId="5676271F" w14:textId="3872174B" w:rsidR="001E2F65" w:rsidRDefault="001E2F65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BF46B0C" w14:textId="3ABB53D2" w:rsidR="00E77048" w:rsidRDefault="00E77048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F8B7C6D" w14:textId="653132F8" w:rsidR="00E77048" w:rsidRDefault="00E77048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B7D37FA" w14:textId="7DD92A2A" w:rsidR="00E77048" w:rsidRDefault="00E77048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F337DE1" w14:textId="4570D484" w:rsidR="00E77048" w:rsidRDefault="00E77048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8"/>
      </w:tblGrid>
      <w:tr w:rsidR="00E77048" w:rsidRPr="003470C2" w14:paraId="1BB70E14" w14:textId="77777777" w:rsidTr="006A5A8E">
        <w:trPr>
          <w:jc w:val="center"/>
        </w:trPr>
        <w:tc>
          <w:tcPr>
            <w:tcW w:w="4927" w:type="dxa"/>
          </w:tcPr>
          <w:p w14:paraId="493A6E9F" w14:textId="547DB221" w:rsidR="00E77048" w:rsidRPr="003470C2" w:rsidRDefault="00E77048" w:rsidP="00AD1161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3470C2">
              <w:rPr>
                <w:rFonts w:asciiTheme="majorBidi" w:hAnsiTheme="majorBidi" w:cstheme="majorBidi"/>
                <w:noProof/>
              </w:rPr>
              <w:lastRenderedPageBreak/>
              <w:t xml:space="preserve">Cross-validation for </w:t>
            </w:r>
            <w:r w:rsidR="00BD7D6A">
              <w:rPr>
                <w:rFonts w:asciiTheme="majorBidi" w:hAnsiTheme="majorBidi" w:cstheme="majorBidi"/>
                <w:noProof/>
              </w:rPr>
              <w:t xml:space="preserve">available water content  </w:t>
            </w:r>
            <w:r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4928" w:type="dxa"/>
          </w:tcPr>
          <w:p w14:paraId="61B2997C" w14:textId="05E7FA3B" w:rsidR="00E77048" w:rsidRPr="003470C2" w:rsidRDefault="00E77048" w:rsidP="00AD116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 w:rsidR="00BD7D6A">
              <w:rPr>
                <w:rFonts w:asciiTheme="majorBidi" w:hAnsiTheme="majorBidi" w:cstheme="majorBidi"/>
                <w:noProof/>
              </w:rPr>
              <w:t xml:space="preserve">hydraulic conductivity </w:t>
            </w:r>
          </w:p>
        </w:tc>
      </w:tr>
      <w:tr w:rsidR="00BD7D6A" w:rsidRPr="003470C2" w14:paraId="746D429B" w14:textId="77777777" w:rsidTr="006A5A8E">
        <w:trPr>
          <w:jc w:val="center"/>
        </w:trPr>
        <w:tc>
          <w:tcPr>
            <w:tcW w:w="4927" w:type="dxa"/>
          </w:tcPr>
          <w:p w14:paraId="58A3DB8C" w14:textId="0930256C" w:rsidR="00E77048" w:rsidRPr="003470C2" w:rsidRDefault="00BD7D6A" w:rsidP="00AD116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171855D0" wp14:editId="26B24DCC">
                  <wp:extent cx="2647619" cy="2552381"/>
                  <wp:effectExtent l="0" t="0" r="635" b="635"/>
                  <wp:docPr id="27" name="Picture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7D0E67-ECD2-4EE6-BE41-C6AD059B997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D47D0E67-ECD2-4EE6-BE41-C6AD059B997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212A723D" w14:textId="758B9F28" w:rsidR="00E77048" w:rsidRPr="003470C2" w:rsidRDefault="00BD7D6A" w:rsidP="00AD116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0865AE08" wp14:editId="13858A9A">
                  <wp:extent cx="2647619" cy="2552381"/>
                  <wp:effectExtent l="0" t="0" r="635" b="635"/>
                  <wp:docPr id="29" name="Picture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62B47A3-7702-4E68-96BF-163695555C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>
                            <a:extLst>
                              <a:ext uri="{FF2B5EF4-FFF2-40B4-BE49-F238E27FC236}">
                                <a16:creationId xmlns:a16="http://schemas.microsoft.com/office/drawing/2014/main" id="{C62B47A3-7702-4E68-96BF-163695555C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65FDD4" w14:textId="77777777" w:rsidR="00E77048" w:rsidRPr="003470C2" w:rsidRDefault="00E77048" w:rsidP="00E77048">
      <w:pPr>
        <w:spacing w:after="0" w:line="240" w:lineRule="auto"/>
        <w:jc w:val="both"/>
        <w:rPr>
          <w:rFonts w:asciiTheme="majorBidi" w:hAnsiTheme="majorBidi" w:cstheme="majorBidi"/>
        </w:rPr>
      </w:pPr>
      <w:r w:rsidRPr="00F809BB">
        <w:rPr>
          <w:rFonts w:asciiTheme="majorBidi" w:hAnsiTheme="majorBidi" w:cstheme="majorBidi"/>
          <w:highlight w:val="yellow"/>
        </w:rPr>
        <w:t>Fig. S2. Continuous</w:t>
      </w:r>
      <w:r>
        <w:rPr>
          <w:rFonts w:asciiTheme="majorBidi" w:hAnsiTheme="majorBidi" w:cstheme="majorBidi"/>
        </w:rPr>
        <w:t xml:space="preserve"> </w:t>
      </w:r>
    </w:p>
    <w:p w14:paraId="14959323" w14:textId="77777777" w:rsidR="00E77048" w:rsidRPr="003470C2" w:rsidRDefault="00E77048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20044D0" w14:textId="76C4B275" w:rsidR="000F4921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2FF249E" w14:textId="412CB3D0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AFB1A7C" w14:textId="3E3404C7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CA81856" w14:textId="07BA977A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C51DD18" w14:textId="0B9B96EC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AF98DDC" w14:textId="02C41E9F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8D76A3E" w14:textId="3B139402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921E624" w14:textId="2486F5FB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8975E3F" w14:textId="12077C58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4439ED32" w14:textId="7D4D7DF6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0E64EAA" w14:textId="3E6492D2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3614B92" w14:textId="369CEC3E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D1FD5F3" w14:textId="095F9370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2A7E018" w14:textId="6D4CB93B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36AF556" w14:textId="2952A31C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2482BDB" w14:textId="05C763BA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4D499104" w14:textId="1A4D1402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A054421" w14:textId="571370B1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FD713D0" w14:textId="191FE06A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6F111C7" w14:textId="1944063E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1B0313E" w14:textId="3F5E049F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4E40D39" w14:textId="0BDC05CC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2D71E88" w14:textId="61BAFC74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D73DF0E" w14:textId="41411206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85D4645" w14:textId="2D5DB9F5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FB3AD43" w14:textId="2B0AEB90" w:rsidR="00F809BB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CFBAF7A" w14:textId="77777777" w:rsidR="00F809BB" w:rsidRPr="003470C2" w:rsidRDefault="00F809BB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EA6EB1D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2F457EE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46A717C1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87D9CB2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409B9700" w14:textId="3AAC0BA6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547C0DC" w14:textId="77777777" w:rsidR="006733A0" w:rsidRPr="003470C2" w:rsidRDefault="006733A0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AC355FC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F73611C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5BF5AD5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F3DA5E5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F5A4122" w14:textId="77777777" w:rsidR="000F4921" w:rsidRPr="003470C2" w:rsidRDefault="000F4921" w:rsidP="0078645F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1"/>
        <w:gridCol w:w="4914"/>
      </w:tblGrid>
      <w:tr w:rsidR="006733A0" w:rsidRPr="003470C2" w14:paraId="4032AB90" w14:textId="77777777" w:rsidTr="006733A0">
        <w:tc>
          <w:tcPr>
            <w:tcW w:w="4941" w:type="dxa"/>
          </w:tcPr>
          <w:p w14:paraId="166E208C" w14:textId="02C4B1B2" w:rsidR="00287B81" w:rsidRPr="003470C2" w:rsidRDefault="00287B81" w:rsidP="00287B8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lastRenderedPageBreak/>
              <w:t>Semivariogram of pH</w:t>
            </w:r>
          </w:p>
        </w:tc>
        <w:tc>
          <w:tcPr>
            <w:tcW w:w="4914" w:type="dxa"/>
          </w:tcPr>
          <w:p w14:paraId="19E34DF7" w14:textId="4C67FFE1" w:rsidR="00287B81" w:rsidRPr="003470C2" w:rsidRDefault="00287B81" w:rsidP="00287B8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emivariogram of EC</w:t>
            </w:r>
          </w:p>
        </w:tc>
      </w:tr>
      <w:tr w:rsidR="006733A0" w:rsidRPr="003470C2" w14:paraId="1C07A824" w14:textId="77777777" w:rsidTr="006733A0">
        <w:tc>
          <w:tcPr>
            <w:tcW w:w="4941" w:type="dxa"/>
          </w:tcPr>
          <w:p w14:paraId="72EC7AF1" w14:textId="5C879AE8" w:rsidR="00287B81" w:rsidRPr="003470C2" w:rsidRDefault="00287B81" w:rsidP="00287B8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94E8C26" wp14:editId="7EAEDA4F">
                  <wp:extent cx="2895600" cy="2047875"/>
                  <wp:effectExtent l="0" t="0" r="0" b="9525"/>
                  <wp:docPr id="3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567BAD-B78D-4D2C-8532-CE58A762300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D5567BAD-B78D-4D2C-8532-CE58A762300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6262" cy="20483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4" w:type="dxa"/>
          </w:tcPr>
          <w:p w14:paraId="75356243" w14:textId="32BC5C5E" w:rsidR="00287B81" w:rsidRPr="003470C2" w:rsidRDefault="00287B81" w:rsidP="00287B8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52608" behindDoc="0" locked="0" layoutInCell="1" allowOverlap="1" wp14:anchorId="7F305EE8" wp14:editId="36289015">
                  <wp:simplePos x="0" y="0"/>
                  <wp:positionH relativeFrom="page">
                    <wp:posOffset>-1270</wp:posOffset>
                  </wp:positionH>
                  <wp:positionV relativeFrom="page">
                    <wp:posOffset>11430</wp:posOffset>
                  </wp:positionV>
                  <wp:extent cx="3105150" cy="2038350"/>
                  <wp:effectExtent l="0" t="0" r="0" b="0"/>
                  <wp:wrapNone/>
                  <wp:docPr id="5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2B95CA-FF9A-4415-9D58-98B042CB313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272B95CA-FF9A-4415-9D58-98B042CB313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5979" cy="20388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733A0" w:rsidRPr="003470C2" w14:paraId="0A067E18" w14:textId="77777777" w:rsidTr="006733A0">
        <w:tc>
          <w:tcPr>
            <w:tcW w:w="4941" w:type="dxa"/>
          </w:tcPr>
          <w:p w14:paraId="6CCA3408" w14:textId="4E65256F" w:rsidR="001C3E8B" w:rsidRPr="003470C2" w:rsidRDefault="001C3E8B" w:rsidP="001C3E8B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emivariogram of SAR</w:t>
            </w:r>
          </w:p>
        </w:tc>
        <w:tc>
          <w:tcPr>
            <w:tcW w:w="4914" w:type="dxa"/>
          </w:tcPr>
          <w:p w14:paraId="243B17A3" w14:textId="6CD2F3E3" w:rsidR="001C3E8B" w:rsidRPr="003470C2" w:rsidRDefault="001C3E8B" w:rsidP="001C3E8B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emivariogram of Na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+</w:t>
            </w:r>
          </w:p>
        </w:tc>
      </w:tr>
      <w:tr w:rsidR="006733A0" w:rsidRPr="003470C2" w14:paraId="415CF48C" w14:textId="77777777" w:rsidTr="006733A0">
        <w:tc>
          <w:tcPr>
            <w:tcW w:w="4941" w:type="dxa"/>
          </w:tcPr>
          <w:p w14:paraId="362002D6" w14:textId="7D6A1875" w:rsidR="00287B81" w:rsidRPr="003470C2" w:rsidRDefault="001C3E8B" w:rsidP="00287B8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A394A98" wp14:editId="0D65E438">
                  <wp:extent cx="2914650" cy="2124075"/>
                  <wp:effectExtent l="0" t="0" r="0" b="9525"/>
                  <wp:docPr id="7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5C73C3-50E5-41AF-80C6-729ECD1DA1C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4D5C73C3-50E5-41AF-80C6-729ECD1DA1C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5317" cy="2124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4" w:type="dxa"/>
          </w:tcPr>
          <w:p w14:paraId="0519945A" w14:textId="36261DCB" w:rsidR="00287B81" w:rsidRPr="003470C2" w:rsidRDefault="001C3E8B" w:rsidP="00287B8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54656" behindDoc="0" locked="0" layoutInCell="1" allowOverlap="1" wp14:anchorId="6F51D10E" wp14:editId="503F0F1B">
                  <wp:simplePos x="0" y="0"/>
                  <wp:positionH relativeFrom="page">
                    <wp:posOffset>8255</wp:posOffset>
                  </wp:positionH>
                  <wp:positionV relativeFrom="page">
                    <wp:posOffset>9525</wp:posOffset>
                  </wp:positionV>
                  <wp:extent cx="3094990" cy="2114550"/>
                  <wp:effectExtent l="0" t="0" r="0" b="0"/>
                  <wp:wrapNone/>
                  <wp:docPr id="9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A6582F-A0AA-4C8F-9587-C2B5CD05047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42A6582F-A0AA-4C8F-9587-C2B5CD05047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0971" cy="2118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733A0" w:rsidRPr="003470C2" w14:paraId="1C81F17A" w14:textId="77777777" w:rsidTr="006733A0">
        <w:tc>
          <w:tcPr>
            <w:tcW w:w="4941" w:type="dxa"/>
          </w:tcPr>
          <w:p w14:paraId="261E6D03" w14:textId="0DD19A23" w:rsidR="001C3E8B" w:rsidRPr="003470C2" w:rsidRDefault="001C3E8B" w:rsidP="001C3E8B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emivariogram of Cl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</w:t>
            </w:r>
          </w:p>
        </w:tc>
        <w:tc>
          <w:tcPr>
            <w:tcW w:w="4914" w:type="dxa"/>
          </w:tcPr>
          <w:p w14:paraId="7848D0DF" w14:textId="6B81E82C" w:rsidR="001C3E8B" w:rsidRPr="003470C2" w:rsidRDefault="001C3E8B" w:rsidP="001C3E8B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</w:rPr>
              <w:t>Semivariogram of HCO</w:t>
            </w:r>
            <w:r w:rsidRPr="003470C2">
              <w:rPr>
                <w:rFonts w:asciiTheme="majorBidi" w:hAnsiTheme="majorBidi" w:cstheme="majorBidi"/>
                <w:vertAlign w:val="subscript"/>
              </w:rPr>
              <w:t>3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</w:t>
            </w:r>
          </w:p>
        </w:tc>
      </w:tr>
      <w:tr w:rsidR="006733A0" w:rsidRPr="003470C2" w14:paraId="54D4CB34" w14:textId="77777777" w:rsidTr="006733A0">
        <w:tc>
          <w:tcPr>
            <w:tcW w:w="4941" w:type="dxa"/>
          </w:tcPr>
          <w:p w14:paraId="40198F8A" w14:textId="7A67C9A8" w:rsidR="00287B81" w:rsidRPr="003470C2" w:rsidRDefault="006733A0" w:rsidP="006733A0">
            <w:pPr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AB03620" wp14:editId="64977EB3">
                  <wp:extent cx="2999532" cy="2257425"/>
                  <wp:effectExtent l="0" t="0" r="0" b="0"/>
                  <wp:docPr id="13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067A70-3BC3-4B0A-96C3-61BB241E76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E4067A70-3BC3-4B0A-96C3-61BB241E76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8467" cy="22792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4" w:type="dxa"/>
          </w:tcPr>
          <w:p w14:paraId="2FA48025" w14:textId="6D48562E" w:rsidR="00287B81" w:rsidRPr="003470C2" w:rsidRDefault="006733A0" w:rsidP="00287B81">
            <w:pPr>
              <w:jc w:val="center"/>
              <w:rPr>
                <w:rFonts w:asciiTheme="majorBidi" w:hAnsiTheme="majorBidi" w:cstheme="majorBidi"/>
              </w:rPr>
            </w:pPr>
            <w:r w:rsidRPr="003470C2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56704" behindDoc="0" locked="0" layoutInCell="1" allowOverlap="1" wp14:anchorId="0B1F1FEB" wp14:editId="433A72D6">
                  <wp:simplePos x="0" y="0"/>
                  <wp:positionH relativeFrom="page">
                    <wp:posOffset>8255</wp:posOffset>
                  </wp:positionH>
                  <wp:positionV relativeFrom="page">
                    <wp:posOffset>7620</wp:posOffset>
                  </wp:positionV>
                  <wp:extent cx="3094355" cy="2247900"/>
                  <wp:effectExtent l="0" t="0" r="0" b="0"/>
                  <wp:wrapNone/>
                  <wp:docPr id="15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09B87F-1962-4B34-BAC0-715BF89D713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2F09B87F-1962-4B34-BAC0-715BF89D71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0283" cy="22522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6FD1E936" w14:textId="7C2B9ECA" w:rsidR="0078645F" w:rsidRPr="003470C2" w:rsidRDefault="0078645F" w:rsidP="0078645F">
      <w:pPr>
        <w:spacing w:after="0" w:line="240" w:lineRule="auto"/>
        <w:jc w:val="both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  <w:highlight w:val="yellow"/>
        </w:rPr>
        <w:t>Fig. S</w:t>
      </w:r>
      <w:r w:rsidR="00F809BB">
        <w:rPr>
          <w:rFonts w:asciiTheme="majorBidi" w:hAnsiTheme="majorBidi" w:cstheme="majorBidi"/>
          <w:highlight w:val="yellow"/>
        </w:rPr>
        <w:t>3</w:t>
      </w:r>
      <w:r w:rsidRPr="003470C2">
        <w:rPr>
          <w:rFonts w:asciiTheme="majorBidi" w:hAnsiTheme="majorBidi" w:cstheme="majorBidi"/>
          <w:highlight w:val="yellow"/>
        </w:rPr>
        <w:t>. Experimental semivariograms and their best-fitted models for groundwater attributes</w:t>
      </w:r>
    </w:p>
    <w:p w14:paraId="0CBAA829" w14:textId="77777777" w:rsidR="0078645F" w:rsidRPr="003470C2" w:rsidRDefault="0078645F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94F0E46" w14:textId="36740729" w:rsidR="0038727D" w:rsidRDefault="0038727D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C43840B" w14:textId="652D4CCC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5E80DCC" w14:textId="0265FCDE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DA27524" w14:textId="7C74AB29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2D746DF" w14:textId="37C69FF8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9F3C775" w14:textId="7837AF96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B5816C4" w14:textId="4D6E07B0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129C468" w14:textId="0A60789D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1FFE6AB" w14:textId="4140FA79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4D5D151" w14:textId="49CBF6B4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0C42EFC" w14:textId="714B39FC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3C6FC77" w14:textId="33D05033" w:rsidR="00F809BB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8"/>
      </w:tblGrid>
      <w:tr w:rsidR="00427006" w14:paraId="4BB343C5" w14:textId="77777777" w:rsidTr="00D0180C">
        <w:tc>
          <w:tcPr>
            <w:tcW w:w="4927" w:type="dxa"/>
          </w:tcPr>
          <w:p w14:paraId="382EC6E3" w14:textId="52A2C222" w:rsidR="00427006" w:rsidRDefault="00427006" w:rsidP="0042700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470C2">
              <w:rPr>
                <w:rFonts w:asciiTheme="majorBidi" w:hAnsiTheme="majorBidi" w:cstheme="majorBidi"/>
                <w:noProof/>
              </w:rPr>
              <w:lastRenderedPageBreak/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pH</w:t>
            </w:r>
            <w:r>
              <w:rPr>
                <w:rFonts w:asciiTheme="majorBidi" w:hAnsiTheme="majorBidi" w:cstheme="majorBidi"/>
                <w:noProof/>
              </w:rPr>
              <w:t xml:space="preserve">   </w:t>
            </w:r>
          </w:p>
        </w:tc>
        <w:tc>
          <w:tcPr>
            <w:tcW w:w="4928" w:type="dxa"/>
          </w:tcPr>
          <w:p w14:paraId="7590B66C" w14:textId="08F57F1A" w:rsidR="00427006" w:rsidRDefault="00427006" w:rsidP="0042700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EC</w:t>
            </w:r>
          </w:p>
        </w:tc>
      </w:tr>
      <w:tr w:rsidR="00427006" w14:paraId="2B95A86A" w14:textId="77777777" w:rsidTr="00D0180C">
        <w:tc>
          <w:tcPr>
            <w:tcW w:w="4927" w:type="dxa"/>
          </w:tcPr>
          <w:p w14:paraId="373BC431" w14:textId="5644607E" w:rsidR="00427006" w:rsidRDefault="00427006" w:rsidP="0042700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1836B757" wp14:editId="6C1CCB66">
                  <wp:extent cx="2647950" cy="25527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950" cy="255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0AE26DA9" w14:textId="4363FCF4" w:rsidR="00427006" w:rsidRDefault="00427006" w:rsidP="0042700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6DEBFBDF" wp14:editId="0FC6EA8C">
                  <wp:extent cx="2647619" cy="2552381"/>
                  <wp:effectExtent l="0" t="0" r="635" b="635"/>
                  <wp:docPr id="4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E1719C-D6BF-4524-8F19-293594C080F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49E1719C-D6BF-4524-8F19-293594C080F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D29" w14:paraId="45C84A12" w14:textId="77777777" w:rsidTr="00D0180C">
        <w:tc>
          <w:tcPr>
            <w:tcW w:w="4927" w:type="dxa"/>
          </w:tcPr>
          <w:p w14:paraId="276AB0F1" w14:textId="79E464C0" w:rsidR="00F87D29" w:rsidRDefault="00F87D29" w:rsidP="00F87D2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SAR</w:t>
            </w:r>
            <w:r>
              <w:rPr>
                <w:rFonts w:asciiTheme="majorBidi" w:hAnsiTheme="majorBidi" w:cstheme="majorBidi"/>
                <w:noProof/>
              </w:rPr>
              <w:t xml:space="preserve">   </w:t>
            </w:r>
          </w:p>
        </w:tc>
        <w:tc>
          <w:tcPr>
            <w:tcW w:w="4928" w:type="dxa"/>
          </w:tcPr>
          <w:p w14:paraId="4312DD80" w14:textId="3340CC08" w:rsidR="00F87D29" w:rsidRDefault="00F87D29" w:rsidP="00F87D2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Na</w:t>
            </w:r>
            <w:r w:rsidRPr="00F87D29">
              <w:rPr>
                <w:rFonts w:asciiTheme="majorBidi" w:hAnsiTheme="majorBidi" w:cstheme="majorBidi"/>
                <w:noProof/>
                <w:vertAlign w:val="superscript"/>
              </w:rPr>
              <w:t>+</w:t>
            </w:r>
            <w:r>
              <w:rPr>
                <w:rFonts w:asciiTheme="majorBidi" w:hAnsiTheme="majorBidi" w:cstheme="majorBidi"/>
                <w:noProof/>
              </w:rPr>
              <w:t xml:space="preserve">   </w:t>
            </w:r>
          </w:p>
        </w:tc>
      </w:tr>
      <w:tr w:rsidR="00F87D29" w14:paraId="116D66A2" w14:textId="77777777" w:rsidTr="00D0180C">
        <w:tc>
          <w:tcPr>
            <w:tcW w:w="4927" w:type="dxa"/>
          </w:tcPr>
          <w:p w14:paraId="2FCE74D3" w14:textId="0C243B72" w:rsidR="00F87D29" w:rsidRDefault="00F87D29" w:rsidP="00F87D2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650929E0" wp14:editId="2A354394">
                  <wp:extent cx="2647619" cy="2552381"/>
                  <wp:effectExtent l="0" t="0" r="635" b="635"/>
                  <wp:docPr id="47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0209F5-043C-4BC3-9DE5-4360AF285E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1A0209F5-043C-4BC3-9DE5-4360AF285E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1E6485CA" w14:textId="7545F3DB" w:rsidR="00F87D29" w:rsidRDefault="00F87D29" w:rsidP="00F87D29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17A90F79" wp14:editId="3FB98481">
                  <wp:extent cx="2647619" cy="2552381"/>
                  <wp:effectExtent l="0" t="0" r="635" b="635"/>
                  <wp:docPr id="49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A61CC1-1195-4A83-833D-3A056695412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A2A61CC1-1195-4A83-833D-3A056695412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4778" w14:paraId="31CFDAC3" w14:textId="77777777" w:rsidTr="00D0180C">
        <w:tc>
          <w:tcPr>
            <w:tcW w:w="4927" w:type="dxa"/>
          </w:tcPr>
          <w:p w14:paraId="2D071CEF" w14:textId="0D3CA3D7" w:rsidR="006E4778" w:rsidRDefault="006E4778" w:rsidP="006E477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Cl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</w:t>
            </w:r>
            <w:r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  <w:tc>
          <w:tcPr>
            <w:tcW w:w="4928" w:type="dxa"/>
          </w:tcPr>
          <w:p w14:paraId="04EDCCA0" w14:textId="5CA119DA" w:rsidR="006E4778" w:rsidRDefault="006E4778" w:rsidP="006E477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470C2">
              <w:rPr>
                <w:rFonts w:asciiTheme="majorBidi" w:hAnsiTheme="majorBidi" w:cstheme="majorBidi"/>
                <w:noProof/>
              </w:rPr>
              <w:t xml:space="preserve">Cross-validation for </w:t>
            </w:r>
            <w:r>
              <w:rPr>
                <w:rFonts w:asciiTheme="majorBidi" w:hAnsiTheme="majorBidi" w:cstheme="majorBidi"/>
                <w:noProof/>
              </w:rPr>
              <w:t>HCO</w:t>
            </w:r>
            <w:r w:rsidRPr="00D0180C">
              <w:rPr>
                <w:rFonts w:asciiTheme="majorBidi" w:hAnsiTheme="majorBidi" w:cstheme="majorBidi"/>
                <w:noProof/>
                <w:vertAlign w:val="subscript"/>
              </w:rPr>
              <w:t>3</w:t>
            </w:r>
            <w:r w:rsidRPr="003470C2">
              <w:rPr>
                <w:rFonts w:asciiTheme="majorBidi" w:hAnsiTheme="majorBidi" w:cstheme="majorBidi"/>
                <w:vertAlign w:val="superscript"/>
              </w:rPr>
              <w:t>–</w:t>
            </w:r>
            <w:r>
              <w:rPr>
                <w:rFonts w:asciiTheme="majorBidi" w:hAnsiTheme="majorBidi" w:cstheme="majorBidi"/>
                <w:noProof/>
              </w:rPr>
              <w:t xml:space="preserve"> </w:t>
            </w:r>
          </w:p>
        </w:tc>
      </w:tr>
      <w:tr w:rsidR="006E4778" w14:paraId="79EE3A0A" w14:textId="77777777" w:rsidTr="00D0180C">
        <w:tc>
          <w:tcPr>
            <w:tcW w:w="4927" w:type="dxa"/>
          </w:tcPr>
          <w:p w14:paraId="0E082D01" w14:textId="12CC260D" w:rsidR="006E4778" w:rsidRDefault="006E4778" w:rsidP="006E477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3CDC89EE" wp14:editId="7A9410D8">
                  <wp:extent cx="2647619" cy="2552381"/>
                  <wp:effectExtent l="0" t="0" r="635" b="635"/>
                  <wp:docPr id="51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1D14EA-58CC-4CD2-82E5-9AE3BA2548D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AE1D14EA-58CC-4CD2-82E5-9AE3BA2548D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8" w:type="dxa"/>
          </w:tcPr>
          <w:p w14:paraId="6AB341BF" w14:textId="2674A974" w:rsidR="006E4778" w:rsidRDefault="00D0180C" w:rsidP="00D0180C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64957CA3" wp14:editId="243C6E56">
                  <wp:extent cx="2647619" cy="2552381"/>
                  <wp:effectExtent l="0" t="0" r="635" b="635"/>
                  <wp:docPr id="52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797C4A4-21EF-40C2-9F4F-7E08BE8317D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C797C4A4-21EF-40C2-9F4F-7E08BE8317D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619" cy="25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F0BD0C" w14:textId="6A93B80D" w:rsidR="00F809BB" w:rsidRDefault="00F809BB" w:rsidP="00F809BB">
      <w:pPr>
        <w:spacing w:after="0" w:line="240" w:lineRule="auto"/>
        <w:jc w:val="both"/>
        <w:rPr>
          <w:rFonts w:asciiTheme="majorBidi" w:hAnsiTheme="majorBidi" w:cstheme="majorBidi"/>
        </w:rPr>
      </w:pPr>
      <w:r w:rsidRPr="00F809BB">
        <w:rPr>
          <w:rFonts w:asciiTheme="majorBidi" w:hAnsiTheme="majorBidi" w:cstheme="majorBidi"/>
          <w:highlight w:val="yellow"/>
        </w:rPr>
        <w:t>Fig. S</w:t>
      </w:r>
      <w:r>
        <w:rPr>
          <w:rFonts w:asciiTheme="majorBidi" w:hAnsiTheme="majorBidi" w:cstheme="majorBidi"/>
          <w:highlight w:val="yellow"/>
        </w:rPr>
        <w:t>4</w:t>
      </w:r>
      <w:r w:rsidRPr="00F809BB">
        <w:rPr>
          <w:rFonts w:asciiTheme="majorBidi" w:hAnsiTheme="majorBidi" w:cstheme="majorBidi"/>
          <w:highlight w:val="yellow"/>
        </w:rPr>
        <w:t>. Cross-validation test of the applied ordinary kriging model</w:t>
      </w:r>
      <w:r>
        <w:rPr>
          <w:rFonts w:asciiTheme="majorBidi" w:hAnsiTheme="majorBidi" w:cstheme="majorBidi"/>
          <w:highlight w:val="yellow"/>
        </w:rPr>
        <w:t xml:space="preserve">s </w:t>
      </w:r>
      <w:r w:rsidRPr="003470C2">
        <w:rPr>
          <w:rFonts w:asciiTheme="majorBidi" w:hAnsiTheme="majorBidi" w:cstheme="majorBidi"/>
          <w:highlight w:val="yellow"/>
        </w:rPr>
        <w:t>for groundwater attributes</w:t>
      </w:r>
    </w:p>
    <w:p w14:paraId="59A18ED1" w14:textId="77777777" w:rsidR="00F809BB" w:rsidRPr="003470C2" w:rsidRDefault="00F809BB" w:rsidP="0038727D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BB93645" w14:textId="3689ECF5" w:rsidR="0038727D" w:rsidRPr="003470C2" w:rsidRDefault="0038727D" w:rsidP="0038727D">
      <w:pPr>
        <w:spacing w:after="0" w:line="240" w:lineRule="auto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t xml:space="preserve"> </w:t>
      </w:r>
    </w:p>
    <w:p w14:paraId="6C4E22C3" w14:textId="77777777" w:rsidR="006733A0" w:rsidRPr="003470C2" w:rsidRDefault="0038727D" w:rsidP="0038727D">
      <w:pPr>
        <w:spacing w:after="0" w:line="240" w:lineRule="auto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t xml:space="preserve"> </w:t>
      </w:r>
    </w:p>
    <w:p w14:paraId="51A1BD86" w14:textId="4192C4AA" w:rsidR="006733A0" w:rsidRPr="003470C2" w:rsidRDefault="006733A0" w:rsidP="0038727D">
      <w:pPr>
        <w:spacing w:after="0" w:line="240" w:lineRule="auto"/>
        <w:rPr>
          <w:rFonts w:asciiTheme="majorBidi" w:hAnsiTheme="majorBidi" w:cstheme="majorBidi"/>
        </w:rPr>
      </w:pPr>
    </w:p>
    <w:p w14:paraId="368F88DF" w14:textId="3B82A80E" w:rsidR="006733A0" w:rsidRPr="003470C2" w:rsidRDefault="006733A0" w:rsidP="0038727D">
      <w:pPr>
        <w:spacing w:after="0" w:line="240" w:lineRule="auto"/>
        <w:rPr>
          <w:rFonts w:asciiTheme="majorBidi" w:hAnsiTheme="majorBidi" w:cstheme="majorBidi"/>
        </w:rPr>
      </w:pPr>
    </w:p>
    <w:p w14:paraId="7D3809C1" w14:textId="6239C1ED" w:rsidR="006733A0" w:rsidRPr="003470C2" w:rsidRDefault="006733A0" w:rsidP="0038727D">
      <w:pPr>
        <w:spacing w:after="0" w:line="240" w:lineRule="auto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lastRenderedPageBreak/>
        <w:t xml:space="preserve">References </w:t>
      </w:r>
    </w:p>
    <w:p w14:paraId="14F9788F" w14:textId="77777777" w:rsidR="006733A0" w:rsidRPr="003470C2" w:rsidRDefault="006733A0" w:rsidP="006733A0">
      <w:pPr>
        <w:pStyle w:val="EndNoteBibliography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fldChar w:fldCharType="begin"/>
      </w:r>
      <w:r w:rsidRPr="003470C2">
        <w:rPr>
          <w:rFonts w:asciiTheme="majorBidi" w:hAnsiTheme="majorBidi" w:cstheme="majorBidi"/>
        </w:rPr>
        <w:instrText xml:space="preserve"> ADDIN EN.REFLIST </w:instrText>
      </w:r>
      <w:r w:rsidRPr="003470C2">
        <w:rPr>
          <w:rFonts w:asciiTheme="majorBidi" w:hAnsiTheme="majorBidi" w:cstheme="majorBidi"/>
        </w:rPr>
        <w:fldChar w:fldCharType="separate"/>
      </w:r>
      <w:r w:rsidRPr="003470C2">
        <w:rPr>
          <w:rFonts w:asciiTheme="majorBidi" w:hAnsiTheme="majorBidi" w:cstheme="majorBidi"/>
        </w:rPr>
        <w:t>1.</w:t>
      </w:r>
      <w:r w:rsidRPr="003470C2">
        <w:rPr>
          <w:rFonts w:asciiTheme="majorBidi" w:hAnsiTheme="majorBidi" w:cstheme="majorBidi"/>
        </w:rPr>
        <w:tab/>
        <w:t>Ayers RS, Westcot DW. Water quality for agriculture. FAO Irrigation and Drainage Paper 29. Rome, Italy: Food and Agriculture Organization of the United Nations (FAO); 1994.</w:t>
      </w:r>
    </w:p>
    <w:p w14:paraId="63416EBB" w14:textId="45851FD4" w:rsidR="00A501A2" w:rsidRPr="003470C2" w:rsidRDefault="006733A0" w:rsidP="006733A0">
      <w:pPr>
        <w:spacing w:after="0" w:line="240" w:lineRule="auto"/>
        <w:rPr>
          <w:rFonts w:asciiTheme="majorBidi" w:hAnsiTheme="majorBidi" w:cstheme="majorBidi"/>
        </w:rPr>
      </w:pPr>
      <w:r w:rsidRPr="003470C2">
        <w:rPr>
          <w:rFonts w:asciiTheme="majorBidi" w:hAnsiTheme="majorBidi" w:cstheme="majorBidi"/>
        </w:rPr>
        <w:fldChar w:fldCharType="end"/>
      </w:r>
    </w:p>
    <w:sectPr w:rsidR="00A501A2" w:rsidRPr="003470C2" w:rsidSect="007C3C7B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9f2r585xzroezz0355rfxe99r9effsfrx&quot;&gt;4. My EndNote Library-Converted&lt;record-ids&gt;&lt;item&gt;105&lt;/item&gt;&lt;/record-ids&gt;&lt;/item&gt;&lt;/Libraries&gt;"/>
  </w:docVars>
  <w:rsids>
    <w:rsidRoot w:val="00415889"/>
    <w:rsid w:val="00010B5F"/>
    <w:rsid w:val="00017DB7"/>
    <w:rsid w:val="000637C3"/>
    <w:rsid w:val="000D39C4"/>
    <w:rsid w:val="000F4921"/>
    <w:rsid w:val="001C3E8B"/>
    <w:rsid w:val="001D3999"/>
    <w:rsid w:val="001E0697"/>
    <w:rsid w:val="001E2F65"/>
    <w:rsid w:val="002138AE"/>
    <w:rsid w:val="002202D1"/>
    <w:rsid w:val="00266000"/>
    <w:rsid w:val="00277115"/>
    <w:rsid w:val="00287B81"/>
    <w:rsid w:val="00316452"/>
    <w:rsid w:val="00321EA8"/>
    <w:rsid w:val="00331576"/>
    <w:rsid w:val="003470C2"/>
    <w:rsid w:val="0038727D"/>
    <w:rsid w:val="00391832"/>
    <w:rsid w:val="00394615"/>
    <w:rsid w:val="003C6980"/>
    <w:rsid w:val="00415889"/>
    <w:rsid w:val="00427006"/>
    <w:rsid w:val="004278F2"/>
    <w:rsid w:val="00461751"/>
    <w:rsid w:val="004C58CA"/>
    <w:rsid w:val="004D321C"/>
    <w:rsid w:val="005270E1"/>
    <w:rsid w:val="005346FF"/>
    <w:rsid w:val="00587B41"/>
    <w:rsid w:val="005C12CB"/>
    <w:rsid w:val="005F102E"/>
    <w:rsid w:val="0065532D"/>
    <w:rsid w:val="006624F9"/>
    <w:rsid w:val="006733A0"/>
    <w:rsid w:val="00696ED3"/>
    <w:rsid w:val="006A5A8E"/>
    <w:rsid w:val="006E4778"/>
    <w:rsid w:val="0073161E"/>
    <w:rsid w:val="0078645F"/>
    <w:rsid w:val="007C3C7B"/>
    <w:rsid w:val="00831BBC"/>
    <w:rsid w:val="008325AF"/>
    <w:rsid w:val="00866E5B"/>
    <w:rsid w:val="008A2FD0"/>
    <w:rsid w:val="00925ADC"/>
    <w:rsid w:val="00931247"/>
    <w:rsid w:val="0095493C"/>
    <w:rsid w:val="009F719C"/>
    <w:rsid w:val="00A229F1"/>
    <w:rsid w:val="00A37D2F"/>
    <w:rsid w:val="00A501A2"/>
    <w:rsid w:val="00A916CF"/>
    <w:rsid w:val="00AA118C"/>
    <w:rsid w:val="00AA1D90"/>
    <w:rsid w:val="00AA4146"/>
    <w:rsid w:val="00AC5582"/>
    <w:rsid w:val="00AD721B"/>
    <w:rsid w:val="00B15EBC"/>
    <w:rsid w:val="00B303A6"/>
    <w:rsid w:val="00BD4192"/>
    <w:rsid w:val="00BD7D6A"/>
    <w:rsid w:val="00BF1AD6"/>
    <w:rsid w:val="00BF3BB8"/>
    <w:rsid w:val="00C04394"/>
    <w:rsid w:val="00C04E09"/>
    <w:rsid w:val="00CD05D2"/>
    <w:rsid w:val="00D0180C"/>
    <w:rsid w:val="00D31AA9"/>
    <w:rsid w:val="00D37623"/>
    <w:rsid w:val="00DE1C2D"/>
    <w:rsid w:val="00DF7E31"/>
    <w:rsid w:val="00E078A9"/>
    <w:rsid w:val="00E77048"/>
    <w:rsid w:val="00EC16B2"/>
    <w:rsid w:val="00EC29D1"/>
    <w:rsid w:val="00EE7295"/>
    <w:rsid w:val="00F63CB4"/>
    <w:rsid w:val="00F71EC9"/>
    <w:rsid w:val="00F809BB"/>
    <w:rsid w:val="00F87D29"/>
    <w:rsid w:val="00FB70A2"/>
    <w:rsid w:val="00FF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E377A"/>
  <w15:chartTrackingRefBased/>
  <w15:docId w15:val="{E5320978-9F85-4490-8C03-94243AC7D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2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EA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733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3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33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33A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0" Type="http://schemas.openxmlformats.org/officeDocument/2006/relationships/image" Target="media/image16.png"/><Relationship Id="rId41" Type="http://schemas.openxmlformats.org/officeDocument/2006/relationships/image" Target="media/image3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595A1-F64C-4623-9563-5FF7B247E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0</Pages>
  <Words>687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.abuzaid@fagr.bu.edu.eg</dc:creator>
  <cp:keywords/>
  <dc:description/>
  <cp:lastModifiedBy>ahmed.abuzaid@fagr.bu.edu.eg</cp:lastModifiedBy>
  <cp:revision>70</cp:revision>
  <dcterms:created xsi:type="dcterms:W3CDTF">2025-08-02T01:46:00Z</dcterms:created>
  <dcterms:modified xsi:type="dcterms:W3CDTF">2026-04-22T12:40:00Z</dcterms:modified>
</cp:coreProperties>
</file>